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7A5" w:rsidRPr="007E3974" w:rsidRDefault="004347A5" w:rsidP="00011E38">
      <w:pPr>
        <w:spacing w:line="480" w:lineRule="auto"/>
        <w:jc w:val="both"/>
        <w:rPr>
          <w:b/>
          <w:lang w:val="en-US"/>
        </w:rPr>
      </w:pPr>
      <w:r w:rsidRPr="007E3974">
        <w:rPr>
          <w:b/>
          <w:lang w:val="en-US"/>
        </w:rPr>
        <w:t xml:space="preserve">Figure </w:t>
      </w:r>
      <w:r w:rsidR="00AB6147">
        <w:rPr>
          <w:b/>
          <w:lang w:val="en-US"/>
        </w:rPr>
        <w:t>S</w:t>
      </w:r>
      <w:bookmarkStart w:id="0" w:name="_GoBack"/>
      <w:bookmarkEnd w:id="0"/>
      <w:r w:rsidRPr="007E3974">
        <w:rPr>
          <w:b/>
          <w:lang w:val="en-US"/>
        </w:rPr>
        <w:t xml:space="preserve">1. Examples of images obtained for early EPC </w:t>
      </w:r>
      <w:r w:rsidR="008A03C9" w:rsidRPr="007E3974">
        <w:rPr>
          <w:b/>
          <w:lang w:val="en-US"/>
        </w:rPr>
        <w:t xml:space="preserve">migration and </w:t>
      </w:r>
      <w:r w:rsidR="00A0241D">
        <w:rPr>
          <w:b/>
          <w:lang w:val="en-US"/>
        </w:rPr>
        <w:t>co</w:t>
      </w:r>
      <w:r w:rsidR="00BF40FD">
        <w:rPr>
          <w:b/>
          <w:lang w:val="en-US"/>
        </w:rPr>
        <w:t>-</w:t>
      </w:r>
      <w:r w:rsidR="00A0241D">
        <w:rPr>
          <w:b/>
          <w:lang w:val="en-US"/>
        </w:rPr>
        <w:t xml:space="preserve">cultured </w:t>
      </w:r>
      <w:r w:rsidRPr="007E3974">
        <w:rPr>
          <w:b/>
          <w:lang w:val="en-US"/>
        </w:rPr>
        <w:t>tubulogenesis.</w:t>
      </w:r>
    </w:p>
    <w:p w:rsidR="008A03C9" w:rsidRPr="007E3974" w:rsidRDefault="008A03C9" w:rsidP="008A03C9">
      <w:pPr>
        <w:spacing w:line="480" w:lineRule="auto"/>
        <w:rPr>
          <w:lang w:val="en-US"/>
        </w:rPr>
      </w:pPr>
      <w:r w:rsidRPr="007E3974">
        <w:rPr>
          <w:shd w:val="clear" w:color="auto" w:fill="FFFFFF"/>
          <w:lang w:val="en-US"/>
        </w:rPr>
        <w:t xml:space="preserve">(A) Early EPCs </w:t>
      </w:r>
      <w:r w:rsidRPr="007E3974">
        <w:rPr>
          <w:lang w:val="en-US"/>
        </w:rPr>
        <w:t xml:space="preserve">migrating onto transwell membrane, identified by co-staining with </w:t>
      </w:r>
      <w:r w:rsidRPr="007E3974">
        <w:rPr>
          <w:i/>
          <w:iCs/>
          <w:lang w:val="en-US"/>
        </w:rPr>
        <w:t>Ulex europaeus</w:t>
      </w:r>
      <w:r w:rsidRPr="007E3974">
        <w:rPr>
          <w:lang w:val="en-US"/>
        </w:rPr>
        <w:t xml:space="preserve"> </w:t>
      </w:r>
      <w:r w:rsidR="00A0241D">
        <w:rPr>
          <w:lang w:val="en-US"/>
        </w:rPr>
        <w:t xml:space="preserve">lectin </w:t>
      </w:r>
      <w:r w:rsidRPr="007E3974">
        <w:rPr>
          <w:lang w:val="en-US"/>
        </w:rPr>
        <w:t>(green) and DAPI (blue); scale bar, 50 µm</w:t>
      </w:r>
      <w:r w:rsidR="00A0241D">
        <w:rPr>
          <w:lang w:val="en-US"/>
        </w:rPr>
        <w:t>.</w:t>
      </w:r>
      <w:r w:rsidRPr="007E3974">
        <w:rPr>
          <w:lang w:val="en-US"/>
        </w:rPr>
        <w:t xml:space="preserve"> (B) </w:t>
      </w:r>
      <w:r w:rsidR="00A0241D">
        <w:rPr>
          <w:lang w:val="en-US"/>
        </w:rPr>
        <w:t>Early EPCs associating with HUVEC n</w:t>
      </w:r>
      <w:r w:rsidRPr="007E3974">
        <w:rPr>
          <w:lang w:val="en-US"/>
        </w:rPr>
        <w:t xml:space="preserve">etwork formation on Matrigel; scale bar, 100 µm. </w:t>
      </w:r>
    </w:p>
    <w:p w:rsidR="004347A5" w:rsidRPr="007E3974" w:rsidRDefault="00257501" w:rsidP="00011E38">
      <w:pPr>
        <w:spacing w:line="480" w:lineRule="auto"/>
        <w:jc w:val="both"/>
        <w:rPr>
          <w:lang w:val="en-US"/>
        </w:rPr>
      </w:pPr>
      <w:r w:rsidRPr="007E3974">
        <w:rPr>
          <w:noProof/>
        </w:rPr>
        <mc:AlternateContent>
          <mc:Choice Requires="wps">
            <w:drawing>
              <wp:anchor distT="0" distB="0" distL="114300" distR="114300" simplePos="0" relativeHeight="251720192" behindDoc="0" locked="0" layoutInCell="1" allowOverlap="1" wp14:anchorId="17513AFB" wp14:editId="22506F53">
                <wp:simplePos x="0" y="0"/>
                <wp:positionH relativeFrom="column">
                  <wp:posOffset>8255</wp:posOffset>
                </wp:positionH>
                <wp:positionV relativeFrom="paragraph">
                  <wp:posOffset>105410</wp:posOffset>
                </wp:positionV>
                <wp:extent cx="295275" cy="1403985"/>
                <wp:effectExtent l="0" t="0" r="9525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828F4" w:rsidRPr="00257501" w:rsidRDefault="00A828F4">
                            <w:pPr>
                              <w:rPr>
                                <w:b/>
                              </w:rPr>
                            </w:pPr>
                            <w:r w:rsidRPr="00257501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60" type="#_x0000_t202" style="position:absolute;left:0;text-align:left;margin-left:.65pt;margin-top:8.3pt;width:23.25pt;height:110.55pt;z-index:2517201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" stroked="f">
                <v:textbox style="mso-fit-shape-to-text:t">
                  <w:txbxContent>
                    <w:p w:rsidR="001C0C49" w:rsidRPr="00257501" w:rsidRDefault="001C0C49">
                      <w:pPr>
                        <w:rPr>
                          <w:b/>
                        </w:rPr>
                      </w:pPr>
                      <w:r w:rsidRPr="00257501"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7E3974">
        <w:rPr>
          <w:noProof/>
        </w:rPr>
        <mc:AlternateContent>
          <mc:Choice Requires="wps">
            <w:drawing>
              <wp:anchor distT="0" distB="0" distL="114300" distR="114300" simplePos="0" relativeHeight="251722240" behindDoc="0" locked="0" layoutInCell="1" allowOverlap="1" wp14:anchorId="5D751E08" wp14:editId="710E0AF2">
                <wp:simplePos x="0" y="0"/>
                <wp:positionH relativeFrom="column">
                  <wp:posOffset>2751455</wp:posOffset>
                </wp:positionH>
                <wp:positionV relativeFrom="paragraph">
                  <wp:posOffset>115570</wp:posOffset>
                </wp:positionV>
                <wp:extent cx="295275" cy="1403985"/>
                <wp:effectExtent l="0" t="0" r="9525" b="0"/>
                <wp:wrapNone/>
                <wp:docPr id="163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828F4" w:rsidRPr="00257501" w:rsidRDefault="00A828F4" w:rsidP="00257501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61" type="#_x0000_t202" style="position:absolute;left:0;text-align:left;margin-left:216.65pt;margin-top:9.1pt;width:23.25pt;height:110.55pt;z-index:2517222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" stroked="f">
                <v:textbox style="mso-fit-shape-to-text:t">
                  <w:txbxContent>
                    <w:p w:rsidR="001C0C49" w:rsidRPr="00257501" w:rsidRDefault="001C0C49" w:rsidP="00257501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7E3974">
        <w:rPr>
          <w:noProof/>
        </w:rPr>
        <mc:AlternateContent>
          <mc:Choice Requires="wps">
            <w:drawing>
              <wp:anchor distT="0" distB="0" distL="114300" distR="114300" simplePos="0" relativeHeight="251718144" behindDoc="0" locked="0" layoutInCell="1" allowOverlap="1" wp14:anchorId="6057C299" wp14:editId="21D142B2">
                <wp:simplePos x="0" y="0"/>
                <wp:positionH relativeFrom="column">
                  <wp:posOffset>1752600</wp:posOffset>
                </wp:positionH>
                <wp:positionV relativeFrom="paragraph">
                  <wp:posOffset>635635</wp:posOffset>
                </wp:positionV>
                <wp:extent cx="390525" cy="635"/>
                <wp:effectExtent l="0" t="0" r="9525" b="37465"/>
                <wp:wrapNone/>
                <wp:docPr id="16386" name="Straight Arrow Connector 163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90525" cy="635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386" o:spid="_x0000_s1026" type="#_x0000_t32" style="position:absolute;margin-left:138pt;margin-top:50.05pt;width:30.75pt;height:.05pt;z-index:25171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" strokecolor="red" strokeweight="2pt"/>
            </w:pict>
          </mc:Fallback>
        </mc:AlternateContent>
      </w:r>
      <w:r w:rsidRPr="007E3974">
        <w:rPr>
          <w:noProof/>
        </w:rPr>
        <w:drawing>
          <wp:anchor distT="0" distB="0" distL="114300" distR="114300" simplePos="0" relativeHeight="251709952" behindDoc="0" locked="0" layoutInCell="1" allowOverlap="1" wp14:anchorId="1EAEAED0" wp14:editId="2E753628">
            <wp:simplePos x="0" y="0"/>
            <wp:positionH relativeFrom="column">
              <wp:posOffset>95250</wp:posOffset>
            </wp:positionH>
            <wp:positionV relativeFrom="paragraph">
              <wp:posOffset>493395</wp:posOffset>
            </wp:positionV>
            <wp:extent cx="2152650" cy="1620520"/>
            <wp:effectExtent l="0" t="0" r="0" b="0"/>
            <wp:wrapNone/>
            <wp:docPr id="47" name="Picture 47" descr="C:\Users\Kim Hoe Chan\Documents\Research\EPC collateral study\FFR + EPC\PLOS ONE\Revision\EPC Boyden examp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im Hoe Chan\Documents\Research\EPC collateral study\FFR + EPC\PLOS ONE\Revision\EPC Boyden example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contrast="3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0" cy="162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E3974">
        <w:rPr>
          <w:noProof/>
        </w:rPr>
        <w:drawing>
          <wp:anchor distT="0" distB="0" distL="114300" distR="114300" simplePos="0" relativeHeight="251710976" behindDoc="0" locked="0" layoutInCell="1" allowOverlap="1" wp14:anchorId="0A534767" wp14:editId="37E6EE6B">
            <wp:simplePos x="0" y="0"/>
            <wp:positionH relativeFrom="column">
              <wp:posOffset>2847975</wp:posOffset>
            </wp:positionH>
            <wp:positionV relativeFrom="paragraph">
              <wp:posOffset>493395</wp:posOffset>
            </wp:positionV>
            <wp:extent cx="2114550" cy="1591945"/>
            <wp:effectExtent l="0" t="0" r="0" b="8255"/>
            <wp:wrapNone/>
            <wp:docPr id="53" name="Picture 53" descr="C:\Users\Kim Hoe Chan\Documents\Research\EPC collateral study\FFR + EPC\PLOS ONE\Revision\EPC matrigel examp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im Hoe Chan\Documents\Research\EPC collateral study\FFR + EPC\PLOS ONE\Revision\EPC matrigel example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aturation sat="0"/>
                              </a14:imgEffect>
                              <a14:imgEffect>
                                <a14:brightnessContrast contrast="23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4550" cy="159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E3974">
        <w:rPr>
          <w:noProof/>
        </w:rPr>
        <mc:AlternateContent>
          <mc:Choice Requires="wps">
            <w:drawing>
              <wp:anchor distT="4294967295" distB="4294967295" distL="114300" distR="114300" simplePos="0" relativeHeight="251716096" behindDoc="0" locked="0" layoutInCell="1" allowOverlap="1" wp14:anchorId="328F4BE9" wp14:editId="3E5FFA7E">
                <wp:simplePos x="0" y="0"/>
                <wp:positionH relativeFrom="column">
                  <wp:posOffset>4423410</wp:posOffset>
                </wp:positionH>
                <wp:positionV relativeFrom="paragraph">
                  <wp:posOffset>635635</wp:posOffset>
                </wp:positionV>
                <wp:extent cx="424815" cy="635"/>
                <wp:effectExtent l="0" t="0" r="13335" b="37465"/>
                <wp:wrapNone/>
                <wp:docPr id="60" name="Straight Connector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24815" cy="63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60" o:spid="_x0000_s1026" style="position:absolute;z-index:2517160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348.3pt,50.05pt" to="381.75pt,5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" strokecolor="windowText" strokeweight="2pt">
                <o:lock v:ext="edit" shapetype="f"/>
              </v:line>
            </w:pict>
          </mc:Fallback>
        </mc:AlternateContent>
      </w:r>
    </w:p>
    <w:sectPr w:rsidR="004347A5" w:rsidRPr="007E3974" w:rsidSect="004F5570">
      <w:footerReference w:type="default" r:id="rId12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78C5" w:rsidRDefault="00FD78C5" w:rsidP="00F77509">
      <w:r>
        <w:separator/>
      </w:r>
    </w:p>
  </w:endnote>
  <w:endnote w:type="continuationSeparator" w:id="0">
    <w:p w:rsidR="00FD78C5" w:rsidRDefault="00FD78C5" w:rsidP="00F77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8F4" w:rsidRDefault="00A828F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B6147">
      <w:rPr>
        <w:noProof/>
      </w:rPr>
      <w:t>1</w:t>
    </w:r>
    <w:r>
      <w:rPr>
        <w:noProof/>
      </w:rPr>
      <w:fldChar w:fldCharType="end"/>
    </w:r>
  </w:p>
  <w:p w:rsidR="00A828F4" w:rsidRDefault="00A828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78C5" w:rsidRDefault="00FD78C5" w:rsidP="00F77509">
      <w:r>
        <w:separator/>
      </w:r>
    </w:p>
  </w:footnote>
  <w:footnote w:type="continuationSeparator" w:id="0">
    <w:p w:rsidR="00FD78C5" w:rsidRDefault="00FD78C5" w:rsidP="00F775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F927C2"/>
    <w:multiLevelType w:val="hybridMultilevel"/>
    <w:tmpl w:val="EEE2D4B8"/>
    <w:lvl w:ilvl="0" w:tplc="0C090001">
      <w:start w:val="27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CF2DA7"/>
    <w:multiLevelType w:val="hybridMultilevel"/>
    <w:tmpl w:val="727A3850"/>
    <w:lvl w:ilvl="0" w:tplc="0C090001">
      <w:start w:val="27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etx0v5rp2vwwpee29qpv5eedfw52rveweaw&quot;&gt;EPC&lt;record-ids&gt;&lt;item&gt;1&lt;/item&gt;&lt;item&gt;6&lt;/item&gt;&lt;item&gt;8&lt;/item&gt;&lt;item&gt;9&lt;/item&gt;&lt;item&gt;10&lt;/item&gt;&lt;item&gt;11&lt;/item&gt;&lt;item&gt;12&lt;/item&gt;&lt;item&gt;14&lt;/item&gt;&lt;item&gt;16&lt;/item&gt;&lt;item&gt;17&lt;/item&gt;&lt;item&gt;18&lt;/item&gt;&lt;item&gt;21&lt;/item&gt;&lt;item&gt;22&lt;/item&gt;&lt;item&gt;23&lt;/item&gt;&lt;item&gt;24&lt;/item&gt;&lt;item&gt;26&lt;/item&gt;&lt;item&gt;28&lt;/item&gt;&lt;item&gt;29&lt;/item&gt;&lt;item&gt;30&lt;/item&gt;&lt;item&gt;32&lt;/item&gt;&lt;item&gt;33&lt;/item&gt;&lt;item&gt;37&lt;/item&gt;&lt;item&gt;38&lt;/item&gt;&lt;item&gt;39&lt;/item&gt;&lt;item&gt;40&lt;/item&gt;&lt;item&gt;42&lt;/item&gt;&lt;item&gt;43&lt;/item&gt;&lt;item&gt;44&lt;/item&gt;&lt;item&gt;45&lt;/item&gt;&lt;item&gt;54&lt;/item&gt;&lt;item&gt;55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EB6487"/>
    <w:rsid w:val="0000144E"/>
    <w:rsid w:val="00001679"/>
    <w:rsid w:val="0000385B"/>
    <w:rsid w:val="000043CD"/>
    <w:rsid w:val="00004636"/>
    <w:rsid w:val="00005051"/>
    <w:rsid w:val="000056A0"/>
    <w:rsid w:val="00005FA3"/>
    <w:rsid w:val="00006A69"/>
    <w:rsid w:val="00010591"/>
    <w:rsid w:val="0001073C"/>
    <w:rsid w:val="00010F6D"/>
    <w:rsid w:val="0001197D"/>
    <w:rsid w:val="00011E38"/>
    <w:rsid w:val="00012F15"/>
    <w:rsid w:val="00015BF5"/>
    <w:rsid w:val="00016153"/>
    <w:rsid w:val="00021193"/>
    <w:rsid w:val="00023302"/>
    <w:rsid w:val="000238D8"/>
    <w:rsid w:val="00023E62"/>
    <w:rsid w:val="0002746A"/>
    <w:rsid w:val="00027A65"/>
    <w:rsid w:val="00027DDE"/>
    <w:rsid w:val="000303D4"/>
    <w:rsid w:val="00030958"/>
    <w:rsid w:val="000310A3"/>
    <w:rsid w:val="00032612"/>
    <w:rsid w:val="000351D5"/>
    <w:rsid w:val="000446E6"/>
    <w:rsid w:val="00045A14"/>
    <w:rsid w:val="000475B6"/>
    <w:rsid w:val="00050797"/>
    <w:rsid w:val="00051878"/>
    <w:rsid w:val="000520F3"/>
    <w:rsid w:val="00053A23"/>
    <w:rsid w:val="00056A24"/>
    <w:rsid w:val="00056E58"/>
    <w:rsid w:val="00060A9B"/>
    <w:rsid w:val="00062DE1"/>
    <w:rsid w:val="000639F8"/>
    <w:rsid w:val="00064C3D"/>
    <w:rsid w:val="0006775B"/>
    <w:rsid w:val="00067E28"/>
    <w:rsid w:val="000712B0"/>
    <w:rsid w:val="00071C14"/>
    <w:rsid w:val="000731EF"/>
    <w:rsid w:val="00073A6B"/>
    <w:rsid w:val="00074567"/>
    <w:rsid w:val="00077A54"/>
    <w:rsid w:val="0008402D"/>
    <w:rsid w:val="00086A68"/>
    <w:rsid w:val="00086B60"/>
    <w:rsid w:val="000876B6"/>
    <w:rsid w:val="000876EC"/>
    <w:rsid w:val="00092762"/>
    <w:rsid w:val="00092C09"/>
    <w:rsid w:val="00093D86"/>
    <w:rsid w:val="0009679B"/>
    <w:rsid w:val="00096DF6"/>
    <w:rsid w:val="000973FD"/>
    <w:rsid w:val="000A0002"/>
    <w:rsid w:val="000A009B"/>
    <w:rsid w:val="000A20C5"/>
    <w:rsid w:val="000A5162"/>
    <w:rsid w:val="000A69AE"/>
    <w:rsid w:val="000A6C6D"/>
    <w:rsid w:val="000A7BC9"/>
    <w:rsid w:val="000B12A0"/>
    <w:rsid w:val="000B1491"/>
    <w:rsid w:val="000B2E9F"/>
    <w:rsid w:val="000B3BFF"/>
    <w:rsid w:val="000B40BE"/>
    <w:rsid w:val="000B43B7"/>
    <w:rsid w:val="000B46E8"/>
    <w:rsid w:val="000B57BD"/>
    <w:rsid w:val="000B5F6E"/>
    <w:rsid w:val="000B648B"/>
    <w:rsid w:val="000C007D"/>
    <w:rsid w:val="000C0B58"/>
    <w:rsid w:val="000C13B3"/>
    <w:rsid w:val="000C1F59"/>
    <w:rsid w:val="000C3410"/>
    <w:rsid w:val="000D06F8"/>
    <w:rsid w:val="000D0EAC"/>
    <w:rsid w:val="000D17B0"/>
    <w:rsid w:val="000D2C40"/>
    <w:rsid w:val="000D391C"/>
    <w:rsid w:val="000D538C"/>
    <w:rsid w:val="000D5D52"/>
    <w:rsid w:val="000D6527"/>
    <w:rsid w:val="000D6570"/>
    <w:rsid w:val="000D658D"/>
    <w:rsid w:val="000E0664"/>
    <w:rsid w:val="000E0B07"/>
    <w:rsid w:val="000E0DDC"/>
    <w:rsid w:val="000E18B4"/>
    <w:rsid w:val="000E1B83"/>
    <w:rsid w:val="000E3065"/>
    <w:rsid w:val="000E3C6C"/>
    <w:rsid w:val="000E4270"/>
    <w:rsid w:val="000E4D55"/>
    <w:rsid w:val="000E5040"/>
    <w:rsid w:val="000E5911"/>
    <w:rsid w:val="000F0486"/>
    <w:rsid w:val="000F098C"/>
    <w:rsid w:val="000F13BC"/>
    <w:rsid w:val="000F2853"/>
    <w:rsid w:val="000F2E37"/>
    <w:rsid w:val="000F2E8A"/>
    <w:rsid w:val="000F2F80"/>
    <w:rsid w:val="000F4715"/>
    <w:rsid w:val="000F50A9"/>
    <w:rsid w:val="000F5D7E"/>
    <w:rsid w:val="000F607A"/>
    <w:rsid w:val="000F6727"/>
    <w:rsid w:val="000F6A3A"/>
    <w:rsid w:val="000F7B75"/>
    <w:rsid w:val="000F7D2A"/>
    <w:rsid w:val="00101BE5"/>
    <w:rsid w:val="00101C91"/>
    <w:rsid w:val="00102B1D"/>
    <w:rsid w:val="00104985"/>
    <w:rsid w:val="00104E28"/>
    <w:rsid w:val="00105508"/>
    <w:rsid w:val="001063DB"/>
    <w:rsid w:val="00106861"/>
    <w:rsid w:val="00107797"/>
    <w:rsid w:val="0011037B"/>
    <w:rsid w:val="001109E4"/>
    <w:rsid w:val="00110D75"/>
    <w:rsid w:val="0011265E"/>
    <w:rsid w:val="00114154"/>
    <w:rsid w:val="00116052"/>
    <w:rsid w:val="00117361"/>
    <w:rsid w:val="00120EA9"/>
    <w:rsid w:val="00121857"/>
    <w:rsid w:val="00121AEE"/>
    <w:rsid w:val="00121BA8"/>
    <w:rsid w:val="00121BF5"/>
    <w:rsid w:val="0012527A"/>
    <w:rsid w:val="0012606D"/>
    <w:rsid w:val="0012675E"/>
    <w:rsid w:val="001311EA"/>
    <w:rsid w:val="0013406A"/>
    <w:rsid w:val="00134A95"/>
    <w:rsid w:val="001359D5"/>
    <w:rsid w:val="001373E9"/>
    <w:rsid w:val="00141279"/>
    <w:rsid w:val="0014134A"/>
    <w:rsid w:val="001413BD"/>
    <w:rsid w:val="00141CB5"/>
    <w:rsid w:val="00142C63"/>
    <w:rsid w:val="00142E2A"/>
    <w:rsid w:val="0014380D"/>
    <w:rsid w:val="0014395C"/>
    <w:rsid w:val="00143A11"/>
    <w:rsid w:val="00145F13"/>
    <w:rsid w:val="00146276"/>
    <w:rsid w:val="0014796D"/>
    <w:rsid w:val="00150B15"/>
    <w:rsid w:val="00151D5C"/>
    <w:rsid w:val="001524CD"/>
    <w:rsid w:val="001535D4"/>
    <w:rsid w:val="001536B9"/>
    <w:rsid w:val="00155E57"/>
    <w:rsid w:val="001566CE"/>
    <w:rsid w:val="00157BC5"/>
    <w:rsid w:val="00160031"/>
    <w:rsid w:val="00160052"/>
    <w:rsid w:val="0016229A"/>
    <w:rsid w:val="00162B07"/>
    <w:rsid w:val="00164C57"/>
    <w:rsid w:val="00165CE9"/>
    <w:rsid w:val="001664BB"/>
    <w:rsid w:val="001702D6"/>
    <w:rsid w:val="00170568"/>
    <w:rsid w:val="00170C44"/>
    <w:rsid w:val="00170EDB"/>
    <w:rsid w:val="00171210"/>
    <w:rsid w:val="001720BF"/>
    <w:rsid w:val="001721C1"/>
    <w:rsid w:val="001723D7"/>
    <w:rsid w:val="00172784"/>
    <w:rsid w:val="001727C5"/>
    <w:rsid w:val="00174386"/>
    <w:rsid w:val="0017492F"/>
    <w:rsid w:val="00174FB4"/>
    <w:rsid w:val="001764AC"/>
    <w:rsid w:val="0017699B"/>
    <w:rsid w:val="00176A91"/>
    <w:rsid w:val="00176F31"/>
    <w:rsid w:val="00177471"/>
    <w:rsid w:val="00180141"/>
    <w:rsid w:val="0018118B"/>
    <w:rsid w:val="0018246B"/>
    <w:rsid w:val="00182B5E"/>
    <w:rsid w:val="00182E71"/>
    <w:rsid w:val="00184806"/>
    <w:rsid w:val="00185AB8"/>
    <w:rsid w:val="0018600B"/>
    <w:rsid w:val="001862BD"/>
    <w:rsid w:val="001867B0"/>
    <w:rsid w:val="0018696E"/>
    <w:rsid w:val="00186B13"/>
    <w:rsid w:val="00187529"/>
    <w:rsid w:val="001878D0"/>
    <w:rsid w:val="00187D75"/>
    <w:rsid w:val="00192621"/>
    <w:rsid w:val="00192AA7"/>
    <w:rsid w:val="00194A25"/>
    <w:rsid w:val="00194A92"/>
    <w:rsid w:val="00196D35"/>
    <w:rsid w:val="001A0298"/>
    <w:rsid w:val="001A0F7D"/>
    <w:rsid w:val="001A4820"/>
    <w:rsid w:val="001A48D2"/>
    <w:rsid w:val="001A4D08"/>
    <w:rsid w:val="001A6659"/>
    <w:rsid w:val="001A7154"/>
    <w:rsid w:val="001A7A9F"/>
    <w:rsid w:val="001B0F5B"/>
    <w:rsid w:val="001B152E"/>
    <w:rsid w:val="001B15A4"/>
    <w:rsid w:val="001B271B"/>
    <w:rsid w:val="001C0C49"/>
    <w:rsid w:val="001C10F0"/>
    <w:rsid w:val="001C230E"/>
    <w:rsid w:val="001C31E9"/>
    <w:rsid w:val="001C367C"/>
    <w:rsid w:val="001C38CB"/>
    <w:rsid w:val="001C44DB"/>
    <w:rsid w:val="001C5AD7"/>
    <w:rsid w:val="001C673F"/>
    <w:rsid w:val="001C6FD6"/>
    <w:rsid w:val="001D0F40"/>
    <w:rsid w:val="001D107E"/>
    <w:rsid w:val="001D22CA"/>
    <w:rsid w:val="001D495E"/>
    <w:rsid w:val="001D760B"/>
    <w:rsid w:val="001D7AD7"/>
    <w:rsid w:val="001D7F9E"/>
    <w:rsid w:val="001E0300"/>
    <w:rsid w:val="001E1E94"/>
    <w:rsid w:val="001E32E4"/>
    <w:rsid w:val="001E371D"/>
    <w:rsid w:val="001E38E2"/>
    <w:rsid w:val="001E3D49"/>
    <w:rsid w:val="001E40BC"/>
    <w:rsid w:val="001E4A78"/>
    <w:rsid w:val="001E55A4"/>
    <w:rsid w:val="001E5E6B"/>
    <w:rsid w:val="001E7834"/>
    <w:rsid w:val="001E7AFC"/>
    <w:rsid w:val="001E7DEB"/>
    <w:rsid w:val="001F0210"/>
    <w:rsid w:val="001F0C57"/>
    <w:rsid w:val="001F2244"/>
    <w:rsid w:val="001F2EAC"/>
    <w:rsid w:val="001F2F79"/>
    <w:rsid w:val="001F37A3"/>
    <w:rsid w:val="001F416E"/>
    <w:rsid w:val="001F4DAB"/>
    <w:rsid w:val="001F50B5"/>
    <w:rsid w:val="001F6BBB"/>
    <w:rsid w:val="00200011"/>
    <w:rsid w:val="00200E8E"/>
    <w:rsid w:val="0020153B"/>
    <w:rsid w:val="00201F36"/>
    <w:rsid w:val="002034A2"/>
    <w:rsid w:val="002057B9"/>
    <w:rsid w:val="0021036C"/>
    <w:rsid w:val="002103CC"/>
    <w:rsid w:val="00211476"/>
    <w:rsid w:val="00211CD7"/>
    <w:rsid w:val="0021477D"/>
    <w:rsid w:val="0021579C"/>
    <w:rsid w:val="002170C5"/>
    <w:rsid w:val="00220025"/>
    <w:rsid w:val="0022043A"/>
    <w:rsid w:val="002229FD"/>
    <w:rsid w:val="00223BBF"/>
    <w:rsid w:val="0022536B"/>
    <w:rsid w:val="0022783F"/>
    <w:rsid w:val="00230272"/>
    <w:rsid w:val="00237F12"/>
    <w:rsid w:val="00240217"/>
    <w:rsid w:val="00242A31"/>
    <w:rsid w:val="00242CC0"/>
    <w:rsid w:val="002450D8"/>
    <w:rsid w:val="00245627"/>
    <w:rsid w:val="0024793C"/>
    <w:rsid w:val="00250F61"/>
    <w:rsid w:val="00252FC5"/>
    <w:rsid w:val="0025302A"/>
    <w:rsid w:val="0025419F"/>
    <w:rsid w:val="00255880"/>
    <w:rsid w:val="00256745"/>
    <w:rsid w:val="00256A2E"/>
    <w:rsid w:val="00257501"/>
    <w:rsid w:val="00257AF9"/>
    <w:rsid w:val="00257C23"/>
    <w:rsid w:val="002607AC"/>
    <w:rsid w:val="00261053"/>
    <w:rsid w:val="002644C2"/>
    <w:rsid w:val="00264B90"/>
    <w:rsid w:val="00266738"/>
    <w:rsid w:val="00267A37"/>
    <w:rsid w:val="002700A6"/>
    <w:rsid w:val="00270514"/>
    <w:rsid w:val="00273669"/>
    <w:rsid w:val="00273779"/>
    <w:rsid w:val="0027415E"/>
    <w:rsid w:val="00274B77"/>
    <w:rsid w:val="00274D93"/>
    <w:rsid w:val="00274EE5"/>
    <w:rsid w:val="0028084F"/>
    <w:rsid w:val="00281186"/>
    <w:rsid w:val="00283F3B"/>
    <w:rsid w:val="002855BF"/>
    <w:rsid w:val="00286A7D"/>
    <w:rsid w:val="00286C2A"/>
    <w:rsid w:val="002873CF"/>
    <w:rsid w:val="002877D0"/>
    <w:rsid w:val="00291C57"/>
    <w:rsid w:val="0029268E"/>
    <w:rsid w:val="0029366C"/>
    <w:rsid w:val="00296ECD"/>
    <w:rsid w:val="0029751B"/>
    <w:rsid w:val="00297793"/>
    <w:rsid w:val="002A0248"/>
    <w:rsid w:val="002A0267"/>
    <w:rsid w:val="002A0B18"/>
    <w:rsid w:val="002A117B"/>
    <w:rsid w:val="002A1988"/>
    <w:rsid w:val="002A4F18"/>
    <w:rsid w:val="002A5661"/>
    <w:rsid w:val="002A5F7B"/>
    <w:rsid w:val="002A77BD"/>
    <w:rsid w:val="002B0C17"/>
    <w:rsid w:val="002B10AD"/>
    <w:rsid w:val="002B19D5"/>
    <w:rsid w:val="002B274F"/>
    <w:rsid w:val="002B3584"/>
    <w:rsid w:val="002B615B"/>
    <w:rsid w:val="002B717B"/>
    <w:rsid w:val="002B7A6A"/>
    <w:rsid w:val="002C02A9"/>
    <w:rsid w:val="002C14BA"/>
    <w:rsid w:val="002C263B"/>
    <w:rsid w:val="002C3017"/>
    <w:rsid w:val="002C3C81"/>
    <w:rsid w:val="002C49A4"/>
    <w:rsid w:val="002C5079"/>
    <w:rsid w:val="002C5E90"/>
    <w:rsid w:val="002C6B44"/>
    <w:rsid w:val="002D2EFC"/>
    <w:rsid w:val="002D30F2"/>
    <w:rsid w:val="002D3585"/>
    <w:rsid w:val="002D3BDA"/>
    <w:rsid w:val="002D3FE9"/>
    <w:rsid w:val="002D59BE"/>
    <w:rsid w:val="002D63AF"/>
    <w:rsid w:val="002D6AFF"/>
    <w:rsid w:val="002D7C23"/>
    <w:rsid w:val="002E07D2"/>
    <w:rsid w:val="002E2967"/>
    <w:rsid w:val="002E2A43"/>
    <w:rsid w:val="002E5468"/>
    <w:rsid w:val="002F14C8"/>
    <w:rsid w:val="002F1E1E"/>
    <w:rsid w:val="002F2AC8"/>
    <w:rsid w:val="002F2C35"/>
    <w:rsid w:val="002F5CC9"/>
    <w:rsid w:val="002F606E"/>
    <w:rsid w:val="002F6458"/>
    <w:rsid w:val="002F74AE"/>
    <w:rsid w:val="002F751C"/>
    <w:rsid w:val="002F76BE"/>
    <w:rsid w:val="0030064A"/>
    <w:rsid w:val="0030279A"/>
    <w:rsid w:val="00303AAC"/>
    <w:rsid w:val="003043B8"/>
    <w:rsid w:val="003050DF"/>
    <w:rsid w:val="003066C9"/>
    <w:rsid w:val="00307255"/>
    <w:rsid w:val="00307589"/>
    <w:rsid w:val="00307E87"/>
    <w:rsid w:val="00310804"/>
    <w:rsid w:val="00310D65"/>
    <w:rsid w:val="0031177F"/>
    <w:rsid w:val="00311FCA"/>
    <w:rsid w:val="0031314C"/>
    <w:rsid w:val="003132CE"/>
    <w:rsid w:val="00313399"/>
    <w:rsid w:val="00314598"/>
    <w:rsid w:val="00314656"/>
    <w:rsid w:val="0031468F"/>
    <w:rsid w:val="00314EAB"/>
    <w:rsid w:val="00317222"/>
    <w:rsid w:val="0032107D"/>
    <w:rsid w:val="00323307"/>
    <w:rsid w:val="0032394C"/>
    <w:rsid w:val="00323B6D"/>
    <w:rsid w:val="0032557E"/>
    <w:rsid w:val="003265AC"/>
    <w:rsid w:val="00326FE0"/>
    <w:rsid w:val="00327A5B"/>
    <w:rsid w:val="00330FC9"/>
    <w:rsid w:val="0033353F"/>
    <w:rsid w:val="003337D0"/>
    <w:rsid w:val="00333868"/>
    <w:rsid w:val="00333D89"/>
    <w:rsid w:val="0034163E"/>
    <w:rsid w:val="00341659"/>
    <w:rsid w:val="003416FF"/>
    <w:rsid w:val="0034255B"/>
    <w:rsid w:val="003429E6"/>
    <w:rsid w:val="003452D5"/>
    <w:rsid w:val="00346178"/>
    <w:rsid w:val="00346624"/>
    <w:rsid w:val="00350EBA"/>
    <w:rsid w:val="003523E2"/>
    <w:rsid w:val="00353F65"/>
    <w:rsid w:val="003543B3"/>
    <w:rsid w:val="00354BFE"/>
    <w:rsid w:val="003561FD"/>
    <w:rsid w:val="00360357"/>
    <w:rsid w:val="00361B86"/>
    <w:rsid w:val="003628E6"/>
    <w:rsid w:val="00362A54"/>
    <w:rsid w:val="0036645F"/>
    <w:rsid w:val="00370032"/>
    <w:rsid w:val="003707CB"/>
    <w:rsid w:val="00370BC9"/>
    <w:rsid w:val="00372C4D"/>
    <w:rsid w:val="00373B19"/>
    <w:rsid w:val="0037690F"/>
    <w:rsid w:val="003771BA"/>
    <w:rsid w:val="00381D71"/>
    <w:rsid w:val="00383BAE"/>
    <w:rsid w:val="003842B4"/>
    <w:rsid w:val="0038597F"/>
    <w:rsid w:val="00387E26"/>
    <w:rsid w:val="00390550"/>
    <w:rsid w:val="00390E70"/>
    <w:rsid w:val="0039135F"/>
    <w:rsid w:val="00395B2D"/>
    <w:rsid w:val="003967F5"/>
    <w:rsid w:val="00396E6B"/>
    <w:rsid w:val="00396FE3"/>
    <w:rsid w:val="00397911"/>
    <w:rsid w:val="003A0048"/>
    <w:rsid w:val="003A16FD"/>
    <w:rsid w:val="003A5275"/>
    <w:rsid w:val="003A575C"/>
    <w:rsid w:val="003A641A"/>
    <w:rsid w:val="003A6D7B"/>
    <w:rsid w:val="003A74A9"/>
    <w:rsid w:val="003A773D"/>
    <w:rsid w:val="003B0D2D"/>
    <w:rsid w:val="003B1153"/>
    <w:rsid w:val="003B49D8"/>
    <w:rsid w:val="003B5405"/>
    <w:rsid w:val="003B6BFB"/>
    <w:rsid w:val="003B6D16"/>
    <w:rsid w:val="003C19A7"/>
    <w:rsid w:val="003C3BAF"/>
    <w:rsid w:val="003C3E53"/>
    <w:rsid w:val="003C4728"/>
    <w:rsid w:val="003C4F6E"/>
    <w:rsid w:val="003C71E0"/>
    <w:rsid w:val="003D06D8"/>
    <w:rsid w:val="003D0B6D"/>
    <w:rsid w:val="003D18ED"/>
    <w:rsid w:val="003D39B4"/>
    <w:rsid w:val="003D5ECA"/>
    <w:rsid w:val="003D7483"/>
    <w:rsid w:val="003D7B6F"/>
    <w:rsid w:val="003E0B57"/>
    <w:rsid w:val="003E3173"/>
    <w:rsid w:val="003E3E00"/>
    <w:rsid w:val="003E4CE6"/>
    <w:rsid w:val="003E5F11"/>
    <w:rsid w:val="003E743F"/>
    <w:rsid w:val="003E78B6"/>
    <w:rsid w:val="003F0421"/>
    <w:rsid w:val="003F1C66"/>
    <w:rsid w:val="003F2D2E"/>
    <w:rsid w:val="003F5587"/>
    <w:rsid w:val="003F66F2"/>
    <w:rsid w:val="0040076D"/>
    <w:rsid w:val="0040150F"/>
    <w:rsid w:val="00402BFD"/>
    <w:rsid w:val="00404451"/>
    <w:rsid w:val="0040548F"/>
    <w:rsid w:val="0040608C"/>
    <w:rsid w:val="00410528"/>
    <w:rsid w:val="00410949"/>
    <w:rsid w:val="004119B9"/>
    <w:rsid w:val="00412BDD"/>
    <w:rsid w:val="004137C1"/>
    <w:rsid w:val="00413D0E"/>
    <w:rsid w:val="00415512"/>
    <w:rsid w:val="004173E7"/>
    <w:rsid w:val="00420C91"/>
    <w:rsid w:val="004213F8"/>
    <w:rsid w:val="0042193F"/>
    <w:rsid w:val="00424250"/>
    <w:rsid w:val="00424D95"/>
    <w:rsid w:val="00427590"/>
    <w:rsid w:val="00430294"/>
    <w:rsid w:val="004306F5"/>
    <w:rsid w:val="00430FFA"/>
    <w:rsid w:val="00434464"/>
    <w:rsid w:val="004347A5"/>
    <w:rsid w:val="00434D1D"/>
    <w:rsid w:val="004356C3"/>
    <w:rsid w:val="00436699"/>
    <w:rsid w:val="00436960"/>
    <w:rsid w:val="004369D4"/>
    <w:rsid w:val="004371F3"/>
    <w:rsid w:val="004375B8"/>
    <w:rsid w:val="004409BE"/>
    <w:rsid w:val="00440A1B"/>
    <w:rsid w:val="004438CF"/>
    <w:rsid w:val="00446EF9"/>
    <w:rsid w:val="0044704E"/>
    <w:rsid w:val="00447AF0"/>
    <w:rsid w:val="00447B8A"/>
    <w:rsid w:val="00447B92"/>
    <w:rsid w:val="0045049E"/>
    <w:rsid w:val="00450CD7"/>
    <w:rsid w:val="00450FE3"/>
    <w:rsid w:val="004546A6"/>
    <w:rsid w:val="004546B3"/>
    <w:rsid w:val="00455B00"/>
    <w:rsid w:val="004578E4"/>
    <w:rsid w:val="00461465"/>
    <w:rsid w:val="00462331"/>
    <w:rsid w:val="00462A92"/>
    <w:rsid w:val="00463778"/>
    <w:rsid w:val="004642DC"/>
    <w:rsid w:val="00464EE1"/>
    <w:rsid w:val="004651F1"/>
    <w:rsid w:val="00465275"/>
    <w:rsid w:val="00465788"/>
    <w:rsid w:val="00465E48"/>
    <w:rsid w:val="004669BD"/>
    <w:rsid w:val="00467376"/>
    <w:rsid w:val="0047063B"/>
    <w:rsid w:val="0047161F"/>
    <w:rsid w:val="0047231F"/>
    <w:rsid w:val="00472372"/>
    <w:rsid w:val="00472EEB"/>
    <w:rsid w:val="0047303D"/>
    <w:rsid w:val="00473B41"/>
    <w:rsid w:val="00474ABB"/>
    <w:rsid w:val="00475BC6"/>
    <w:rsid w:val="00477045"/>
    <w:rsid w:val="004773E6"/>
    <w:rsid w:val="00480AB4"/>
    <w:rsid w:val="00480B65"/>
    <w:rsid w:val="00480DD8"/>
    <w:rsid w:val="0048165C"/>
    <w:rsid w:val="00481943"/>
    <w:rsid w:val="00482802"/>
    <w:rsid w:val="00485A09"/>
    <w:rsid w:val="00486433"/>
    <w:rsid w:val="00486B21"/>
    <w:rsid w:val="00486DAC"/>
    <w:rsid w:val="004877CA"/>
    <w:rsid w:val="004909BF"/>
    <w:rsid w:val="00490DD8"/>
    <w:rsid w:val="00491216"/>
    <w:rsid w:val="00491DB5"/>
    <w:rsid w:val="00494484"/>
    <w:rsid w:val="00495619"/>
    <w:rsid w:val="00497424"/>
    <w:rsid w:val="00497FF6"/>
    <w:rsid w:val="004A0A3F"/>
    <w:rsid w:val="004A0B40"/>
    <w:rsid w:val="004A17DD"/>
    <w:rsid w:val="004A1F0A"/>
    <w:rsid w:val="004A29C3"/>
    <w:rsid w:val="004A44FD"/>
    <w:rsid w:val="004A6505"/>
    <w:rsid w:val="004A69C7"/>
    <w:rsid w:val="004B235F"/>
    <w:rsid w:val="004B61D8"/>
    <w:rsid w:val="004B697F"/>
    <w:rsid w:val="004C0204"/>
    <w:rsid w:val="004C22EE"/>
    <w:rsid w:val="004C3D85"/>
    <w:rsid w:val="004C4567"/>
    <w:rsid w:val="004C502F"/>
    <w:rsid w:val="004C586E"/>
    <w:rsid w:val="004C6FB4"/>
    <w:rsid w:val="004C7447"/>
    <w:rsid w:val="004C7B5A"/>
    <w:rsid w:val="004C7FF5"/>
    <w:rsid w:val="004D0655"/>
    <w:rsid w:val="004D0D3E"/>
    <w:rsid w:val="004D1B5E"/>
    <w:rsid w:val="004D2251"/>
    <w:rsid w:val="004D2620"/>
    <w:rsid w:val="004D290E"/>
    <w:rsid w:val="004D3B22"/>
    <w:rsid w:val="004D4143"/>
    <w:rsid w:val="004D4259"/>
    <w:rsid w:val="004D4E81"/>
    <w:rsid w:val="004D70DA"/>
    <w:rsid w:val="004E1CC5"/>
    <w:rsid w:val="004E2154"/>
    <w:rsid w:val="004E21BE"/>
    <w:rsid w:val="004E37BC"/>
    <w:rsid w:val="004E3B56"/>
    <w:rsid w:val="004E66B5"/>
    <w:rsid w:val="004F22B2"/>
    <w:rsid w:val="004F2CD3"/>
    <w:rsid w:val="004F3765"/>
    <w:rsid w:val="004F5570"/>
    <w:rsid w:val="004F608E"/>
    <w:rsid w:val="004F6A51"/>
    <w:rsid w:val="00500173"/>
    <w:rsid w:val="00500370"/>
    <w:rsid w:val="00501996"/>
    <w:rsid w:val="00502F18"/>
    <w:rsid w:val="0050461A"/>
    <w:rsid w:val="0050588D"/>
    <w:rsid w:val="005065CE"/>
    <w:rsid w:val="00506610"/>
    <w:rsid w:val="00510B49"/>
    <w:rsid w:val="005117C2"/>
    <w:rsid w:val="00511A4F"/>
    <w:rsid w:val="005127A6"/>
    <w:rsid w:val="00513877"/>
    <w:rsid w:val="00513F45"/>
    <w:rsid w:val="00514AED"/>
    <w:rsid w:val="00514C8B"/>
    <w:rsid w:val="005150B7"/>
    <w:rsid w:val="0052037A"/>
    <w:rsid w:val="00520CB4"/>
    <w:rsid w:val="005211BA"/>
    <w:rsid w:val="005217B7"/>
    <w:rsid w:val="00522865"/>
    <w:rsid w:val="00523DDB"/>
    <w:rsid w:val="005256B0"/>
    <w:rsid w:val="00527072"/>
    <w:rsid w:val="00527115"/>
    <w:rsid w:val="00527EF4"/>
    <w:rsid w:val="00530906"/>
    <w:rsid w:val="00533060"/>
    <w:rsid w:val="00534B31"/>
    <w:rsid w:val="00535976"/>
    <w:rsid w:val="005423ED"/>
    <w:rsid w:val="00543CFE"/>
    <w:rsid w:val="00545B35"/>
    <w:rsid w:val="005479E2"/>
    <w:rsid w:val="00550451"/>
    <w:rsid w:val="005508CE"/>
    <w:rsid w:val="00552463"/>
    <w:rsid w:val="00556195"/>
    <w:rsid w:val="00556254"/>
    <w:rsid w:val="0056139F"/>
    <w:rsid w:val="005619B8"/>
    <w:rsid w:val="0056274B"/>
    <w:rsid w:val="00563524"/>
    <w:rsid w:val="00564A05"/>
    <w:rsid w:val="00564FAF"/>
    <w:rsid w:val="00565F5C"/>
    <w:rsid w:val="00570353"/>
    <w:rsid w:val="00572B5D"/>
    <w:rsid w:val="00573029"/>
    <w:rsid w:val="00575AD8"/>
    <w:rsid w:val="00575B1D"/>
    <w:rsid w:val="0057606F"/>
    <w:rsid w:val="0057745C"/>
    <w:rsid w:val="00577629"/>
    <w:rsid w:val="0057798B"/>
    <w:rsid w:val="0058337D"/>
    <w:rsid w:val="005853E9"/>
    <w:rsid w:val="005861F7"/>
    <w:rsid w:val="0058758F"/>
    <w:rsid w:val="005877A6"/>
    <w:rsid w:val="005878C1"/>
    <w:rsid w:val="0059034F"/>
    <w:rsid w:val="005923B4"/>
    <w:rsid w:val="00592ADF"/>
    <w:rsid w:val="00592AE8"/>
    <w:rsid w:val="00592C7E"/>
    <w:rsid w:val="00593FD6"/>
    <w:rsid w:val="0059495A"/>
    <w:rsid w:val="00595AED"/>
    <w:rsid w:val="0059655D"/>
    <w:rsid w:val="0059672D"/>
    <w:rsid w:val="00596B86"/>
    <w:rsid w:val="005A0A43"/>
    <w:rsid w:val="005A1942"/>
    <w:rsid w:val="005A1977"/>
    <w:rsid w:val="005A1AE9"/>
    <w:rsid w:val="005A1B6B"/>
    <w:rsid w:val="005A3FEE"/>
    <w:rsid w:val="005A427C"/>
    <w:rsid w:val="005A4610"/>
    <w:rsid w:val="005A5636"/>
    <w:rsid w:val="005A6DA1"/>
    <w:rsid w:val="005A6DB2"/>
    <w:rsid w:val="005B0BA6"/>
    <w:rsid w:val="005B0F92"/>
    <w:rsid w:val="005B145C"/>
    <w:rsid w:val="005B14EA"/>
    <w:rsid w:val="005B31E4"/>
    <w:rsid w:val="005B403F"/>
    <w:rsid w:val="005B4B62"/>
    <w:rsid w:val="005B6B3B"/>
    <w:rsid w:val="005B6D4E"/>
    <w:rsid w:val="005B759F"/>
    <w:rsid w:val="005C091D"/>
    <w:rsid w:val="005C124A"/>
    <w:rsid w:val="005C1704"/>
    <w:rsid w:val="005C1DED"/>
    <w:rsid w:val="005C25CA"/>
    <w:rsid w:val="005C3818"/>
    <w:rsid w:val="005C3885"/>
    <w:rsid w:val="005C6B28"/>
    <w:rsid w:val="005C7433"/>
    <w:rsid w:val="005D101C"/>
    <w:rsid w:val="005D1589"/>
    <w:rsid w:val="005D1892"/>
    <w:rsid w:val="005D24AE"/>
    <w:rsid w:val="005D253D"/>
    <w:rsid w:val="005D3FD3"/>
    <w:rsid w:val="005D4282"/>
    <w:rsid w:val="005D61B0"/>
    <w:rsid w:val="005E3143"/>
    <w:rsid w:val="005E643A"/>
    <w:rsid w:val="005E7225"/>
    <w:rsid w:val="005E74D1"/>
    <w:rsid w:val="005E78BD"/>
    <w:rsid w:val="005E797E"/>
    <w:rsid w:val="005E7B87"/>
    <w:rsid w:val="005F178E"/>
    <w:rsid w:val="005F269F"/>
    <w:rsid w:val="005F33C7"/>
    <w:rsid w:val="005F4186"/>
    <w:rsid w:val="005F7146"/>
    <w:rsid w:val="00600016"/>
    <w:rsid w:val="00600B61"/>
    <w:rsid w:val="0060128A"/>
    <w:rsid w:val="00601894"/>
    <w:rsid w:val="00604FBB"/>
    <w:rsid w:val="006053A3"/>
    <w:rsid w:val="00605D3C"/>
    <w:rsid w:val="00606346"/>
    <w:rsid w:val="00606F91"/>
    <w:rsid w:val="00611C9C"/>
    <w:rsid w:val="006140B5"/>
    <w:rsid w:val="006140D2"/>
    <w:rsid w:val="0061575E"/>
    <w:rsid w:val="00617A30"/>
    <w:rsid w:val="00620614"/>
    <w:rsid w:val="006231A8"/>
    <w:rsid w:val="00623294"/>
    <w:rsid w:val="00623B0F"/>
    <w:rsid w:val="00625851"/>
    <w:rsid w:val="00625A7B"/>
    <w:rsid w:val="00625CC7"/>
    <w:rsid w:val="006265ED"/>
    <w:rsid w:val="006271E3"/>
    <w:rsid w:val="00627D40"/>
    <w:rsid w:val="006336A8"/>
    <w:rsid w:val="00633E52"/>
    <w:rsid w:val="00633F52"/>
    <w:rsid w:val="006340A0"/>
    <w:rsid w:val="006363F6"/>
    <w:rsid w:val="00637DD7"/>
    <w:rsid w:val="006409A7"/>
    <w:rsid w:val="00641EFF"/>
    <w:rsid w:val="006427A2"/>
    <w:rsid w:val="00642E7E"/>
    <w:rsid w:val="006441F8"/>
    <w:rsid w:val="006453D2"/>
    <w:rsid w:val="00645477"/>
    <w:rsid w:val="00645E74"/>
    <w:rsid w:val="0064651D"/>
    <w:rsid w:val="0064731E"/>
    <w:rsid w:val="00647EFA"/>
    <w:rsid w:val="00650184"/>
    <w:rsid w:val="00651303"/>
    <w:rsid w:val="00651408"/>
    <w:rsid w:val="0065215E"/>
    <w:rsid w:val="00652C38"/>
    <w:rsid w:val="006539DF"/>
    <w:rsid w:val="006553F1"/>
    <w:rsid w:val="006563CF"/>
    <w:rsid w:val="00657FE3"/>
    <w:rsid w:val="006609A6"/>
    <w:rsid w:val="00661123"/>
    <w:rsid w:val="00662C5C"/>
    <w:rsid w:val="00663FB6"/>
    <w:rsid w:val="006673E4"/>
    <w:rsid w:val="00667793"/>
    <w:rsid w:val="00670AE4"/>
    <w:rsid w:val="006724FB"/>
    <w:rsid w:val="0067319B"/>
    <w:rsid w:val="0067330F"/>
    <w:rsid w:val="0067379B"/>
    <w:rsid w:val="00673ED4"/>
    <w:rsid w:val="00675B29"/>
    <w:rsid w:val="00676AF3"/>
    <w:rsid w:val="00677CE1"/>
    <w:rsid w:val="006803A3"/>
    <w:rsid w:val="0068179A"/>
    <w:rsid w:val="00681EC6"/>
    <w:rsid w:val="0068203B"/>
    <w:rsid w:val="00682126"/>
    <w:rsid w:val="0068287E"/>
    <w:rsid w:val="00683CD7"/>
    <w:rsid w:val="0068622F"/>
    <w:rsid w:val="006905B6"/>
    <w:rsid w:val="00692306"/>
    <w:rsid w:val="00692AB9"/>
    <w:rsid w:val="00693192"/>
    <w:rsid w:val="0069368C"/>
    <w:rsid w:val="006946A1"/>
    <w:rsid w:val="00695628"/>
    <w:rsid w:val="00696E52"/>
    <w:rsid w:val="0069791E"/>
    <w:rsid w:val="006A2DF3"/>
    <w:rsid w:val="006A369F"/>
    <w:rsid w:val="006A46B4"/>
    <w:rsid w:val="006A47BB"/>
    <w:rsid w:val="006A6039"/>
    <w:rsid w:val="006A6894"/>
    <w:rsid w:val="006A7467"/>
    <w:rsid w:val="006A7BCF"/>
    <w:rsid w:val="006B0474"/>
    <w:rsid w:val="006B27E2"/>
    <w:rsid w:val="006B2EC2"/>
    <w:rsid w:val="006B6136"/>
    <w:rsid w:val="006B6630"/>
    <w:rsid w:val="006C2E1F"/>
    <w:rsid w:val="006C3300"/>
    <w:rsid w:val="006C3B48"/>
    <w:rsid w:val="006C3DA6"/>
    <w:rsid w:val="006C4959"/>
    <w:rsid w:val="006C611D"/>
    <w:rsid w:val="006C634E"/>
    <w:rsid w:val="006C6EF5"/>
    <w:rsid w:val="006C787F"/>
    <w:rsid w:val="006D006E"/>
    <w:rsid w:val="006D061B"/>
    <w:rsid w:val="006D0B40"/>
    <w:rsid w:val="006D0C0F"/>
    <w:rsid w:val="006D145B"/>
    <w:rsid w:val="006D1E1D"/>
    <w:rsid w:val="006D222F"/>
    <w:rsid w:val="006D2CEB"/>
    <w:rsid w:val="006D3C61"/>
    <w:rsid w:val="006D5112"/>
    <w:rsid w:val="006D6EA5"/>
    <w:rsid w:val="006E2521"/>
    <w:rsid w:val="006E2696"/>
    <w:rsid w:val="006E2920"/>
    <w:rsid w:val="006E2B45"/>
    <w:rsid w:val="006E2F21"/>
    <w:rsid w:val="006E3AF6"/>
    <w:rsid w:val="006E50F9"/>
    <w:rsid w:val="006E5D6C"/>
    <w:rsid w:val="006E7629"/>
    <w:rsid w:val="006F00BF"/>
    <w:rsid w:val="006F00D9"/>
    <w:rsid w:val="006F037E"/>
    <w:rsid w:val="006F0F44"/>
    <w:rsid w:val="006F1324"/>
    <w:rsid w:val="006F30D9"/>
    <w:rsid w:val="006F350F"/>
    <w:rsid w:val="006F3ABE"/>
    <w:rsid w:val="006F4EC7"/>
    <w:rsid w:val="006F6070"/>
    <w:rsid w:val="00700012"/>
    <w:rsid w:val="00701070"/>
    <w:rsid w:val="0070295D"/>
    <w:rsid w:val="00702A1A"/>
    <w:rsid w:val="00702ABC"/>
    <w:rsid w:val="00702EEC"/>
    <w:rsid w:val="00702F85"/>
    <w:rsid w:val="0070372D"/>
    <w:rsid w:val="00710CED"/>
    <w:rsid w:val="00714ABF"/>
    <w:rsid w:val="00714B40"/>
    <w:rsid w:val="00714DA0"/>
    <w:rsid w:val="007165FE"/>
    <w:rsid w:val="00716D0E"/>
    <w:rsid w:val="0071733B"/>
    <w:rsid w:val="007214EB"/>
    <w:rsid w:val="00722753"/>
    <w:rsid w:val="007229E7"/>
    <w:rsid w:val="00722BF8"/>
    <w:rsid w:val="00724F5C"/>
    <w:rsid w:val="00725F90"/>
    <w:rsid w:val="00726AAD"/>
    <w:rsid w:val="0072705C"/>
    <w:rsid w:val="00727589"/>
    <w:rsid w:val="00727C33"/>
    <w:rsid w:val="00732F70"/>
    <w:rsid w:val="00733736"/>
    <w:rsid w:val="00734905"/>
    <w:rsid w:val="00735914"/>
    <w:rsid w:val="00735974"/>
    <w:rsid w:val="00735E65"/>
    <w:rsid w:val="00736667"/>
    <w:rsid w:val="00736A2F"/>
    <w:rsid w:val="007374FE"/>
    <w:rsid w:val="00737E7C"/>
    <w:rsid w:val="00737FAD"/>
    <w:rsid w:val="00740E7C"/>
    <w:rsid w:val="00741D10"/>
    <w:rsid w:val="00742159"/>
    <w:rsid w:val="00742937"/>
    <w:rsid w:val="00742B44"/>
    <w:rsid w:val="00742CC0"/>
    <w:rsid w:val="00742EBC"/>
    <w:rsid w:val="007430BD"/>
    <w:rsid w:val="00743332"/>
    <w:rsid w:val="00744B3A"/>
    <w:rsid w:val="007454FF"/>
    <w:rsid w:val="00745AD2"/>
    <w:rsid w:val="00747066"/>
    <w:rsid w:val="00747293"/>
    <w:rsid w:val="00750374"/>
    <w:rsid w:val="0075062A"/>
    <w:rsid w:val="007506D9"/>
    <w:rsid w:val="00751756"/>
    <w:rsid w:val="00751CE2"/>
    <w:rsid w:val="00752134"/>
    <w:rsid w:val="00752DF5"/>
    <w:rsid w:val="00756370"/>
    <w:rsid w:val="00760CDF"/>
    <w:rsid w:val="00762D5D"/>
    <w:rsid w:val="00764422"/>
    <w:rsid w:val="007645BF"/>
    <w:rsid w:val="007652F7"/>
    <w:rsid w:val="007653B0"/>
    <w:rsid w:val="007667D2"/>
    <w:rsid w:val="0076737B"/>
    <w:rsid w:val="00767E6D"/>
    <w:rsid w:val="00767F6A"/>
    <w:rsid w:val="00767FF1"/>
    <w:rsid w:val="0077049D"/>
    <w:rsid w:val="0077111D"/>
    <w:rsid w:val="00771BB4"/>
    <w:rsid w:val="00771EA7"/>
    <w:rsid w:val="00772D48"/>
    <w:rsid w:val="00772F82"/>
    <w:rsid w:val="00774DBE"/>
    <w:rsid w:val="00775ABD"/>
    <w:rsid w:val="00776EAB"/>
    <w:rsid w:val="007778BD"/>
    <w:rsid w:val="00782DCB"/>
    <w:rsid w:val="007844B1"/>
    <w:rsid w:val="00784C7D"/>
    <w:rsid w:val="00784E29"/>
    <w:rsid w:val="0078735F"/>
    <w:rsid w:val="007901A9"/>
    <w:rsid w:val="0079021E"/>
    <w:rsid w:val="007916AE"/>
    <w:rsid w:val="007916B4"/>
    <w:rsid w:val="00793686"/>
    <w:rsid w:val="00793B73"/>
    <w:rsid w:val="00793BEA"/>
    <w:rsid w:val="00794F63"/>
    <w:rsid w:val="007956CE"/>
    <w:rsid w:val="00795E12"/>
    <w:rsid w:val="00796328"/>
    <w:rsid w:val="007966EE"/>
    <w:rsid w:val="007A13C9"/>
    <w:rsid w:val="007A1B93"/>
    <w:rsid w:val="007A1B9E"/>
    <w:rsid w:val="007A1D9B"/>
    <w:rsid w:val="007A3123"/>
    <w:rsid w:val="007A322C"/>
    <w:rsid w:val="007A4856"/>
    <w:rsid w:val="007A66AE"/>
    <w:rsid w:val="007B05B4"/>
    <w:rsid w:val="007B1199"/>
    <w:rsid w:val="007B128C"/>
    <w:rsid w:val="007B1C10"/>
    <w:rsid w:val="007B2590"/>
    <w:rsid w:val="007B3935"/>
    <w:rsid w:val="007B4020"/>
    <w:rsid w:val="007B4041"/>
    <w:rsid w:val="007B77CD"/>
    <w:rsid w:val="007B798B"/>
    <w:rsid w:val="007C0FF8"/>
    <w:rsid w:val="007C1A2F"/>
    <w:rsid w:val="007C619C"/>
    <w:rsid w:val="007C6C3D"/>
    <w:rsid w:val="007C76B1"/>
    <w:rsid w:val="007C7FC7"/>
    <w:rsid w:val="007D0C3F"/>
    <w:rsid w:val="007D1A01"/>
    <w:rsid w:val="007D307E"/>
    <w:rsid w:val="007D43CE"/>
    <w:rsid w:val="007D449A"/>
    <w:rsid w:val="007D628A"/>
    <w:rsid w:val="007D6EF1"/>
    <w:rsid w:val="007E180F"/>
    <w:rsid w:val="007E2657"/>
    <w:rsid w:val="007E29E4"/>
    <w:rsid w:val="007E3974"/>
    <w:rsid w:val="007E5547"/>
    <w:rsid w:val="007E5A73"/>
    <w:rsid w:val="007E6338"/>
    <w:rsid w:val="007E7404"/>
    <w:rsid w:val="007F10B6"/>
    <w:rsid w:val="007F35E6"/>
    <w:rsid w:val="007F4986"/>
    <w:rsid w:val="007F50D0"/>
    <w:rsid w:val="007F5424"/>
    <w:rsid w:val="007F6B00"/>
    <w:rsid w:val="007F6DB2"/>
    <w:rsid w:val="00800917"/>
    <w:rsid w:val="00804074"/>
    <w:rsid w:val="0080749E"/>
    <w:rsid w:val="00807E05"/>
    <w:rsid w:val="00811B09"/>
    <w:rsid w:val="00814DBF"/>
    <w:rsid w:val="00817858"/>
    <w:rsid w:val="00820DDD"/>
    <w:rsid w:val="00823C75"/>
    <w:rsid w:val="00824D4A"/>
    <w:rsid w:val="00825D19"/>
    <w:rsid w:val="008269C0"/>
    <w:rsid w:val="008277EF"/>
    <w:rsid w:val="0082785D"/>
    <w:rsid w:val="00827A61"/>
    <w:rsid w:val="00827C96"/>
    <w:rsid w:val="00827D19"/>
    <w:rsid w:val="008312E8"/>
    <w:rsid w:val="008324FD"/>
    <w:rsid w:val="00832B8A"/>
    <w:rsid w:val="008338AD"/>
    <w:rsid w:val="00834922"/>
    <w:rsid w:val="00834B5F"/>
    <w:rsid w:val="008369BC"/>
    <w:rsid w:val="00840BC0"/>
    <w:rsid w:val="008414DB"/>
    <w:rsid w:val="00841A39"/>
    <w:rsid w:val="00841A97"/>
    <w:rsid w:val="00841BCF"/>
    <w:rsid w:val="00841DEE"/>
    <w:rsid w:val="00842797"/>
    <w:rsid w:val="008428B1"/>
    <w:rsid w:val="0084296B"/>
    <w:rsid w:val="008430F6"/>
    <w:rsid w:val="00844749"/>
    <w:rsid w:val="00845F95"/>
    <w:rsid w:val="0084643E"/>
    <w:rsid w:val="008474A4"/>
    <w:rsid w:val="00847577"/>
    <w:rsid w:val="00847C80"/>
    <w:rsid w:val="00847EC6"/>
    <w:rsid w:val="00850AE4"/>
    <w:rsid w:val="00852619"/>
    <w:rsid w:val="00853D44"/>
    <w:rsid w:val="0085404C"/>
    <w:rsid w:val="008575DD"/>
    <w:rsid w:val="0086098E"/>
    <w:rsid w:val="00861702"/>
    <w:rsid w:val="00861C86"/>
    <w:rsid w:val="008625B5"/>
    <w:rsid w:val="0086292E"/>
    <w:rsid w:val="00864CEE"/>
    <w:rsid w:val="008670AA"/>
    <w:rsid w:val="00867BBF"/>
    <w:rsid w:val="00870ADC"/>
    <w:rsid w:val="008715A4"/>
    <w:rsid w:val="00871895"/>
    <w:rsid w:val="00875E67"/>
    <w:rsid w:val="00875EA0"/>
    <w:rsid w:val="0087610E"/>
    <w:rsid w:val="00877826"/>
    <w:rsid w:val="0087787F"/>
    <w:rsid w:val="008778D7"/>
    <w:rsid w:val="008803D7"/>
    <w:rsid w:val="00880D37"/>
    <w:rsid w:val="00881553"/>
    <w:rsid w:val="00881CA5"/>
    <w:rsid w:val="0088290D"/>
    <w:rsid w:val="008847B1"/>
    <w:rsid w:val="00884A63"/>
    <w:rsid w:val="008874B6"/>
    <w:rsid w:val="00887F38"/>
    <w:rsid w:val="008905C4"/>
    <w:rsid w:val="0089067B"/>
    <w:rsid w:val="008917FF"/>
    <w:rsid w:val="00892409"/>
    <w:rsid w:val="008925BA"/>
    <w:rsid w:val="00895687"/>
    <w:rsid w:val="00895D3A"/>
    <w:rsid w:val="00896B42"/>
    <w:rsid w:val="00896D77"/>
    <w:rsid w:val="00896EE4"/>
    <w:rsid w:val="0089759C"/>
    <w:rsid w:val="008A01C0"/>
    <w:rsid w:val="008A03C9"/>
    <w:rsid w:val="008A1E0F"/>
    <w:rsid w:val="008A1EA5"/>
    <w:rsid w:val="008A26D8"/>
    <w:rsid w:val="008A280B"/>
    <w:rsid w:val="008A2F14"/>
    <w:rsid w:val="008A3276"/>
    <w:rsid w:val="008A3C30"/>
    <w:rsid w:val="008A4E1B"/>
    <w:rsid w:val="008A5068"/>
    <w:rsid w:val="008A563E"/>
    <w:rsid w:val="008A7FC0"/>
    <w:rsid w:val="008B1F9D"/>
    <w:rsid w:val="008B2FD3"/>
    <w:rsid w:val="008B3323"/>
    <w:rsid w:val="008B3479"/>
    <w:rsid w:val="008B53FC"/>
    <w:rsid w:val="008B593F"/>
    <w:rsid w:val="008B5EC4"/>
    <w:rsid w:val="008B639F"/>
    <w:rsid w:val="008B68CA"/>
    <w:rsid w:val="008C0683"/>
    <w:rsid w:val="008C0699"/>
    <w:rsid w:val="008C1A64"/>
    <w:rsid w:val="008C1B63"/>
    <w:rsid w:val="008C1F16"/>
    <w:rsid w:val="008C2619"/>
    <w:rsid w:val="008C2A8F"/>
    <w:rsid w:val="008C2B92"/>
    <w:rsid w:val="008C2EA8"/>
    <w:rsid w:val="008C445F"/>
    <w:rsid w:val="008C4BA1"/>
    <w:rsid w:val="008C51A4"/>
    <w:rsid w:val="008C5C89"/>
    <w:rsid w:val="008C601C"/>
    <w:rsid w:val="008D06AF"/>
    <w:rsid w:val="008D21EE"/>
    <w:rsid w:val="008D3879"/>
    <w:rsid w:val="008D3B99"/>
    <w:rsid w:val="008D45AD"/>
    <w:rsid w:val="008D5EDF"/>
    <w:rsid w:val="008D6846"/>
    <w:rsid w:val="008D6920"/>
    <w:rsid w:val="008D7734"/>
    <w:rsid w:val="008D78A2"/>
    <w:rsid w:val="008D7CC0"/>
    <w:rsid w:val="008E04A6"/>
    <w:rsid w:val="008E1641"/>
    <w:rsid w:val="008E2B93"/>
    <w:rsid w:val="008E32E6"/>
    <w:rsid w:val="008E3681"/>
    <w:rsid w:val="008E36D4"/>
    <w:rsid w:val="008E37F8"/>
    <w:rsid w:val="008E482A"/>
    <w:rsid w:val="008E4F0E"/>
    <w:rsid w:val="008E7FBD"/>
    <w:rsid w:val="008F081C"/>
    <w:rsid w:val="008F1464"/>
    <w:rsid w:val="008F1E57"/>
    <w:rsid w:val="008F3A3B"/>
    <w:rsid w:val="008F3C0A"/>
    <w:rsid w:val="008F3DA5"/>
    <w:rsid w:val="008F42A1"/>
    <w:rsid w:val="008F597D"/>
    <w:rsid w:val="008F760D"/>
    <w:rsid w:val="00900010"/>
    <w:rsid w:val="00900EED"/>
    <w:rsid w:val="009014D5"/>
    <w:rsid w:val="009022B1"/>
    <w:rsid w:val="00902994"/>
    <w:rsid w:val="00903044"/>
    <w:rsid w:val="00903F42"/>
    <w:rsid w:val="009042EC"/>
    <w:rsid w:val="00905287"/>
    <w:rsid w:val="00906935"/>
    <w:rsid w:val="00907E68"/>
    <w:rsid w:val="00911A3A"/>
    <w:rsid w:val="009127E9"/>
    <w:rsid w:val="00913666"/>
    <w:rsid w:val="00913A3D"/>
    <w:rsid w:val="00914BE3"/>
    <w:rsid w:val="00915882"/>
    <w:rsid w:val="00915CD3"/>
    <w:rsid w:val="00915EAA"/>
    <w:rsid w:val="009163B3"/>
    <w:rsid w:val="009204DD"/>
    <w:rsid w:val="00921CEA"/>
    <w:rsid w:val="009221A3"/>
    <w:rsid w:val="009240E0"/>
    <w:rsid w:val="0092537D"/>
    <w:rsid w:val="00925E12"/>
    <w:rsid w:val="009260AE"/>
    <w:rsid w:val="009273BE"/>
    <w:rsid w:val="00927679"/>
    <w:rsid w:val="0093125B"/>
    <w:rsid w:val="00931617"/>
    <w:rsid w:val="009319C1"/>
    <w:rsid w:val="00932123"/>
    <w:rsid w:val="00932DE2"/>
    <w:rsid w:val="00935B62"/>
    <w:rsid w:val="00936427"/>
    <w:rsid w:val="009374FD"/>
    <w:rsid w:val="00937CF7"/>
    <w:rsid w:val="009402C2"/>
    <w:rsid w:val="00941D51"/>
    <w:rsid w:val="009446A3"/>
    <w:rsid w:val="009459F1"/>
    <w:rsid w:val="00945E01"/>
    <w:rsid w:val="009464B6"/>
    <w:rsid w:val="00950309"/>
    <w:rsid w:val="00953193"/>
    <w:rsid w:val="00955765"/>
    <w:rsid w:val="00955D68"/>
    <w:rsid w:val="0096020A"/>
    <w:rsid w:val="00960995"/>
    <w:rsid w:val="009611B5"/>
    <w:rsid w:val="00961495"/>
    <w:rsid w:val="00961CEA"/>
    <w:rsid w:val="0096359B"/>
    <w:rsid w:val="00963BDF"/>
    <w:rsid w:val="0096435C"/>
    <w:rsid w:val="009645C8"/>
    <w:rsid w:val="009657F4"/>
    <w:rsid w:val="00966855"/>
    <w:rsid w:val="009672C0"/>
    <w:rsid w:val="00970A81"/>
    <w:rsid w:val="00971160"/>
    <w:rsid w:val="0097122E"/>
    <w:rsid w:val="0097241C"/>
    <w:rsid w:val="00974898"/>
    <w:rsid w:val="00975113"/>
    <w:rsid w:val="00975ED1"/>
    <w:rsid w:val="00976C49"/>
    <w:rsid w:val="009825D7"/>
    <w:rsid w:val="00984708"/>
    <w:rsid w:val="009851BD"/>
    <w:rsid w:val="00986B64"/>
    <w:rsid w:val="00987D3B"/>
    <w:rsid w:val="00991E76"/>
    <w:rsid w:val="009924AB"/>
    <w:rsid w:val="00992C60"/>
    <w:rsid w:val="00993F93"/>
    <w:rsid w:val="0099604E"/>
    <w:rsid w:val="00996DF1"/>
    <w:rsid w:val="009977DF"/>
    <w:rsid w:val="009A263D"/>
    <w:rsid w:val="009A346D"/>
    <w:rsid w:val="009A3C63"/>
    <w:rsid w:val="009A531F"/>
    <w:rsid w:val="009B0427"/>
    <w:rsid w:val="009B06FD"/>
    <w:rsid w:val="009B0BDA"/>
    <w:rsid w:val="009B1F25"/>
    <w:rsid w:val="009B1FF9"/>
    <w:rsid w:val="009B21D3"/>
    <w:rsid w:val="009B2530"/>
    <w:rsid w:val="009B3833"/>
    <w:rsid w:val="009B7252"/>
    <w:rsid w:val="009C18BD"/>
    <w:rsid w:val="009C4105"/>
    <w:rsid w:val="009C4BF7"/>
    <w:rsid w:val="009C6328"/>
    <w:rsid w:val="009C7794"/>
    <w:rsid w:val="009D04D2"/>
    <w:rsid w:val="009D0735"/>
    <w:rsid w:val="009D0A93"/>
    <w:rsid w:val="009D0EA3"/>
    <w:rsid w:val="009D10DC"/>
    <w:rsid w:val="009D141A"/>
    <w:rsid w:val="009D2239"/>
    <w:rsid w:val="009D3241"/>
    <w:rsid w:val="009D4AF5"/>
    <w:rsid w:val="009D61AF"/>
    <w:rsid w:val="009D69D0"/>
    <w:rsid w:val="009D78FF"/>
    <w:rsid w:val="009E1561"/>
    <w:rsid w:val="009E392C"/>
    <w:rsid w:val="009E4E23"/>
    <w:rsid w:val="009E624B"/>
    <w:rsid w:val="009E632A"/>
    <w:rsid w:val="009E70DF"/>
    <w:rsid w:val="009E731E"/>
    <w:rsid w:val="009E7C8F"/>
    <w:rsid w:val="009F16ED"/>
    <w:rsid w:val="009F38CD"/>
    <w:rsid w:val="009F3AB3"/>
    <w:rsid w:val="009F42AA"/>
    <w:rsid w:val="009F577F"/>
    <w:rsid w:val="009F617E"/>
    <w:rsid w:val="009F7106"/>
    <w:rsid w:val="00A018FA"/>
    <w:rsid w:val="00A0241D"/>
    <w:rsid w:val="00A029F5"/>
    <w:rsid w:val="00A042CE"/>
    <w:rsid w:val="00A045CA"/>
    <w:rsid w:val="00A060C7"/>
    <w:rsid w:val="00A06475"/>
    <w:rsid w:val="00A067F1"/>
    <w:rsid w:val="00A06A7F"/>
    <w:rsid w:val="00A1303C"/>
    <w:rsid w:val="00A13EA2"/>
    <w:rsid w:val="00A15B82"/>
    <w:rsid w:val="00A16CE7"/>
    <w:rsid w:val="00A20390"/>
    <w:rsid w:val="00A2136D"/>
    <w:rsid w:val="00A247A4"/>
    <w:rsid w:val="00A268FC"/>
    <w:rsid w:val="00A271FB"/>
    <w:rsid w:val="00A3005E"/>
    <w:rsid w:val="00A31ADC"/>
    <w:rsid w:val="00A31EDE"/>
    <w:rsid w:val="00A3203C"/>
    <w:rsid w:val="00A322B5"/>
    <w:rsid w:val="00A332B8"/>
    <w:rsid w:val="00A338A7"/>
    <w:rsid w:val="00A33E1D"/>
    <w:rsid w:val="00A34B1B"/>
    <w:rsid w:val="00A34C4C"/>
    <w:rsid w:val="00A400A0"/>
    <w:rsid w:val="00A40992"/>
    <w:rsid w:val="00A41DFD"/>
    <w:rsid w:val="00A44795"/>
    <w:rsid w:val="00A44F96"/>
    <w:rsid w:val="00A465CB"/>
    <w:rsid w:val="00A46848"/>
    <w:rsid w:val="00A46D33"/>
    <w:rsid w:val="00A5063B"/>
    <w:rsid w:val="00A51049"/>
    <w:rsid w:val="00A53235"/>
    <w:rsid w:val="00A53300"/>
    <w:rsid w:val="00A533AA"/>
    <w:rsid w:val="00A548E0"/>
    <w:rsid w:val="00A54CD4"/>
    <w:rsid w:val="00A552E7"/>
    <w:rsid w:val="00A569DC"/>
    <w:rsid w:val="00A56B62"/>
    <w:rsid w:val="00A6043F"/>
    <w:rsid w:val="00A63B23"/>
    <w:rsid w:val="00A64B40"/>
    <w:rsid w:val="00A66640"/>
    <w:rsid w:val="00A669C8"/>
    <w:rsid w:val="00A670A5"/>
    <w:rsid w:val="00A67B1D"/>
    <w:rsid w:val="00A7136C"/>
    <w:rsid w:val="00A716EE"/>
    <w:rsid w:val="00A717BC"/>
    <w:rsid w:val="00A71ACC"/>
    <w:rsid w:val="00A7212C"/>
    <w:rsid w:val="00A7357C"/>
    <w:rsid w:val="00A74408"/>
    <w:rsid w:val="00A74E2C"/>
    <w:rsid w:val="00A74F5D"/>
    <w:rsid w:val="00A75028"/>
    <w:rsid w:val="00A76C3A"/>
    <w:rsid w:val="00A77DD3"/>
    <w:rsid w:val="00A828F4"/>
    <w:rsid w:val="00A82F2F"/>
    <w:rsid w:val="00A8310B"/>
    <w:rsid w:val="00A8466C"/>
    <w:rsid w:val="00A84BD1"/>
    <w:rsid w:val="00A867A3"/>
    <w:rsid w:val="00A9046D"/>
    <w:rsid w:val="00A91594"/>
    <w:rsid w:val="00A9168A"/>
    <w:rsid w:val="00A91C2D"/>
    <w:rsid w:val="00A92027"/>
    <w:rsid w:val="00A9204B"/>
    <w:rsid w:val="00A93B51"/>
    <w:rsid w:val="00A959FA"/>
    <w:rsid w:val="00A97EF0"/>
    <w:rsid w:val="00AA0116"/>
    <w:rsid w:val="00AA018C"/>
    <w:rsid w:val="00AA041D"/>
    <w:rsid w:val="00AA2FD7"/>
    <w:rsid w:val="00AA33A0"/>
    <w:rsid w:val="00AB2B47"/>
    <w:rsid w:val="00AB4189"/>
    <w:rsid w:val="00AB41F8"/>
    <w:rsid w:val="00AB6147"/>
    <w:rsid w:val="00AB67B0"/>
    <w:rsid w:val="00AB75B0"/>
    <w:rsid w:val="00AC06E9"/>
    <w:rsid w:val="00AC2C1E"/>
    <w:rsid w:val="00AC3634"/>
    <w:rsid w:val="00AC40F4"/>
    <w:rsid w:val="00AC438D"/>
    <w:rsid w:val="00AC4DB0"/>
    <w:rsid w:val="00AC55ED"/>
    <w:rsid w:val="00AC5BF1"/>
    <w:rsid w:val="00AC5FC6"/>
    <w:rsid w:val="00AC67C2"/>
    <w:rsid w:val="00AC762C"/>
    <w:rsid w:val="00AD019F"/>
    <w:rsid w:val="00AD0FBD"/>
    <w:rsid w:val="00AD2848"/>
    <w:rsid w:val="00AD3B66"/>
    <w:rsid w:val="00AD3C97"/>
    <w:rsid w:val="00AD3FDE"/>
    <w:rsid w:val="00AD41F8"/>
    <w:rsid w:val="00AD428B"/>
    <w:rsid w:val="00AD4E66"/>
    <w:rsid w:val="00AD7738"/>
    <w:rsid w:val="00AE0311"/>
    <w:rsid w:val="00AE23A6"/>
    <w:rsid w:val="00AE6D80"/>
    <w:rsid w:val="00AE7D58"/>
    <w:rsid w:val="00AF1D56"/>
    <w:rsid w:val="00AF3C03"/>
    <w:rsid w:val="00AF4089"/>
    <w:rsid w:val="00AF5975"/>
    <w:rsid w:val="00B000A7"/>
    <w:rsid w:val="00B00149"/>
    <w:rsid w:val="00B00FF6"/>
    <w:rsid w:val="00B02259"/>
    <w:rsid w:val="00B03017"/>
    <w:rsid w:val="00B049B5"/>
    <w:rsid w:val="00B0510E"/>
    <w:rsid w:val="00B05367"/>
    <w:rsid w:val="00B054F8"/>
    <w:rsid w:val="00B05B91"/>
    <w:rsid w:val="00B06CB0"/>
    <w:rsid w:val="00B07016"/>
    <w:rsid w:val="00B072A1"/>
    <w:rsid w:val="00B1007E"/>
    <w:rsid w:val="00B10CDD"/>
    <w:rsid w:val="00B1346B"/>
    <w:rsid w:val="00B170FD"/>
    <w:rsid w:val="00B17D47"/>
    <w:rsid w:val="00B202C6"/>
    <w:rsid w:val="00B20CAE"/>
    <w:rsid w:val="00B212C4"/>
    <w:rsid w:val="00B25EA2"/>
    <w:rsid w:val="00B2627C"/>
    <w:rsid w:val="00B270C3"/>
    <w:rsid w:val="00B2729B"/>
    <w:rsid w:val="00B27600"/>
    <w:rsid w:val="00B31EED"/>
    <w:rsid w:val="00B34E24"/>
    <w:rsid w:val="00B3532E"/>
    <w:rsid w:val="00B3577B"/>
    <w:rsid w:val="00B35EAB"/>
    <w:rsid w:val="00B36B98"/>
    <w:rsid w:val="00B41131"/>
    <w:rsid w:val="00B42327"/>
    <w:rsid w:val="00B4288E"/>
    <w:rsid w:val="00B42900"/>
    <w:rsid w:val="00B42A78"/>
    <w:rsid w:val="00B458DF"/>
    <w:rsid w:val="00B459B5"/>
    <w:rsid w:val="00B45BD7"/>
    <w:rsid w:val="00B476CF"/>
    <w:rsid w:val="00B4795B"/>
    <w:rsid w:val="00B47FC7"/>
    <w:rsid w:val="00B50445"/>
    <w:rsid w:val="00B50673"/>
    <w:rsid w:val="00B50BE8"/>
    <w:rsid w:val="00B50CD8"/>
    <w:rsid w:val="00B5184A"/>
    <w:rsid w:val="00B54091"/>
    <w:rsid w:val="00B5417F"/>
    <w:rsid w:val="00B548A0"/>
    <w:rsid w:val="00B549CF"/>
    <w:rsid w:val="00B56B39"/>
    <w:rsid w:val="00B57BB8"/>
    <w:rsid w:val="00B62BC3"/>
    <w:rsid w:val="00B62CB6"/>
    <w:rsid w:val="00B62E67"/>
    <w:rsid w:val="00B65626"/>
    <w:rsid w:val="00B6705B"/>
    <w:rsid w:val="00B71653"/>
    <w:rsid w:val="00B72394"/>
    <w:rsid w:val="00B7250F"/>
    <w:rsid w:val="00B73883"/>
    <w:rsid w:val="00B75B13"/>
    <w:rsid w:val="00B773CF"/>
    <w:rsid w:val="00B77E21"/>
    <w:rsid w:val="00B77F71"/>
    <w:rsid w:val="00B825CC"/>
    <w:rsid w:val="00B8320E"/>
    <w:rsid w:val="00B86CF2"/>
    <w:rsid w:val="00B908DB"/>
    <w:rsid w:val="00B90974"/>
    <w:rsid w:val="00B90E1F"/>
    <w:rsid w:val="00B91BD5"/>
    <w:rsid w:val="00B91F79"/>
    <w:rsid w:val="00B923D7"/>
    <w:rsid w:val="00B93FFE"/>
    <w:rsid w:val="00B951C3"/>
    <w:rsid w:val="00B95670"/>
    <w:rsid w:val="00B9727C"/>
    <w:rsid w:val="00B97AD7"/>
    <w:rsid w:val="00BA2703"/>
    <w:rsid w:val="00BA2AD3"/>
    <w:rsid w:val="00BA48FE"/>
    <w:rsid w:val="00BA6D3E"/>
    <w:rsid w:val="00BB035B"/>
    <w:rsid w:val="00BB08A0"/>
    <w:rsid w:val="00BB0DFD"/>
    <w:rsid w:val="00BB1204"/>
    <w:rsid w:val="00BB1A18"/>
    <w:rsid w:val="00BB368C"/>
    <w:rsid w:val="00BB3EC6"/>
    <w:rsid w:val="00BB46BC"/>
    <w:rsid w:val="00BB4823"/>
    <w:rsid w:val="00BB4F54"/>
    <w:rsid w:val="00BB53CE"/>
    <w:rsid w:val="00BB68FC"/>
    <w:rsid w:val="00BB6D77"/>
    <w:rsid w:val="00BB78E2"/>
    <w:rsid w:val="00BC169F"/>
    <w:rsid w:val="00BC1A6A"/>
    <w:rsid w:val="00BC1FF5"/>
    <w:rsid w:val="00BC4109"/>
    <w:rsid w:val="00BC4583"/>
    <w:rsid w:val="00BC63BA"/>
    <w:rsid w:val="00BC6E86"/>
    <w:rsid w:val="00BC7668"/>
    <w:rsid w:val="00BD0970"/>
    <w:rsid w:val="00BD0CC2"/>
    <w:rsid w:val="00BD0F56"/>
    <w:rsid w:val="00BD34D9"/>
    <w:rsid w:val="00BD4C56"/>
    <w:rsid w:val="00BD5021"/>
    <w:rsid w:val="00BD639B"/>
    <w:rsid w:val="00BD6CA7"/>
    <w:rsid w:val="00BD72DE"/>
    <w:rsid w:val="00BD7849"/>
    <w:rsid w:val="00BE0E37"/>
    <w:rsid w:val="00BE1A3B"/>
    <w:rsid w:val="00BE2DA0"/>
    <w:rsid w:val="00BE384F"/>
    <w:rsid w:val="00BE3D14"/>
    <w:rsid w:val="00BE41E9"/>
    <w:rsid w:val="00BE4B2F"/>
    <w:rsid w:val="00BE6342"/>
    <w:rsid w:val="00BF0423"/>
    <w:rsid w:val="00BF0B9D"/>
    <w:rsid w:val="00BF275F"/>
    <w:rsid w:val="00BF40FD"/>
    <w:rsid w:val="00BF48E9"/>
    <w:rsid w:val="00BF60FA"/>
    <w:rsid w:val="00C00094"/>
    <w:rsid w:val="00C006FC"/>
    <w:rsid w:val="00C008AC"/>
    <w:rsid w:val="00C01CB9"/>
    <w:rsid w:val="00C036B3"/>
    <w:rsid w:val="00C04598"/>
    <w:rsid w:val="00C06314"/>
    <w:rsid w:val="00C06A22"/>
    <w:rsid w:val="00C10DD2"/>
    <w:rsid w:val="00C10F4D"/>
    <w:rsid w:val="00C11E6C"/>
    <w:rsid w:val="00C11FAA"/>
    <w:rsid w:val="00C13CC7"/>
    <w:rsid w:val="00C15F09"/>
    <w:rsid w:val="00C160B3"/>
    <w:rsid w:val="00C16647"/>
    <w:rsid w:val="00C16668"/>
    <w:rsid w:val="00C16EC5"/>
    <w:rsid w:val="00C2162C"/>
    <w:rsid w:val="00C2190C"/>
    <w:rsid w:val="00C21E3A"/>
    <w:rsid w:val="00C2231B"/>
    <w:rsid w:val="00C23E93"/>
    <w:rsid w:val="00C25234"/>
    <w:rsid w:val="00C25C6D"/>
    <w:rsid w:val="00C26D36"/>
    <w:rsid w:val="00C2755F"/>
    <w:rsid w:val="00C323CD"/>
    <w:rsid w:val="00C32816"/>
    <w:rsid w:val="00C32C93"/>
    <w:rsid w:val="00C3329C"/>
    <w:rsid w:val="00C335F1"/>
    <w:rsid w:val="00C34F20"/>
    <w:rsid w:val="00C35F7C"/>
    <w:rsid w:val="00C40C69"/>
    <w:rsid w:val="00C4132E"/>
    <w:rsid w:val="00C4372F"/>
    <w:rsid w:val="00C44085"/>
    <w:rsid w:val="00C45C96"/>
    <w:rsid w:val="00C467E8"/>
    <w:rsid w:val="00C4693E"/>
    <w:rsid w:val="00C52D56"/>
    <w:rsid w:val="00C52EFF"/>
    <w:rsid w:val="00C54849"/>
    <w:rsid w:val="00C550D2"/>
    <w:rsid w:val="00C56720"/>
    <w:rsid w:val="00C57D34"/>
    <w:rsid w:val="00C57E51"/>
    <w:rsid w:val="00C6010D"/>
    <w:rsid w:val="00C61133"/>
    <w:rsid w:val="00C61377"/>
    <w:rsid w:val="00C61C8C"/>
    <w:rsid w:val="00C621DA"/>
    <w:rsid w:val="00C63E32"/>
    <w:rsid w:val="00C65886"/>
    <w:rsid w:val="00C67FEF"/>
    <w:rsid w:val="00C7011D"/>
    <w:rsid w:val="00C705C2"/>
    <w:rsid w:val="00C7084E"/>
    <w:rsid w:val="00C73072"/>
    <w:rsid w:val="00C73A46"/>
    <w:rsid w:val="00C75A2D"/>
    <w:rsid w:val="00C75E45"/>
    <w:rsid w:val="00C75ED3"/>
    <w:rsid w:val="00C8101D"/>
    <w:rsid w:val="00C812B5"/>
    <w:rsid w:val="00C83133"/>
    <w:rsid w:val="00C833D6"/>
    <w:rsid w:val="00C836D0"/>
    <w:rsid w:val="00C840E7"/>
    <w:rsid w:val="00C86923"/>
    <w:rsid w:val="00C87CB2"/>
    <w:rsid w:val="00C9031B"/>
    <w:rsid w:val="00C912C6"/>
    <w:rsid w:val="00C91A98"/>
    <w:rsid w:val="00C94826"/>
    <w:rsid w:val="00C96D62"/>
    <w:rsid w:val="00CA050D"/>
    <w:rsid w:val="00CA174E"/>
    <w:rsid w:val="00CA2346"/>
    <w:rsid w:val="00CA2FD8"/>
    <w:rsid w:val="00CA41D7"/>
    <w:rsid w:val="00CA6F27"/>
    <w:rsid w:val="00CB0E01"/>
    <w:rsid w:val="00CB18E8"/>
    <w:rsid w:val="00CB1AAA"/>
    <w:rsid w:val="00CB1D2F"/>
    <w:rsid w:val="00CB3377"/>
    <w:rsid w:val="00CB3F34"/>
    <w:rsid w:val="00CB4D83"/>
    <w:rsid w:val="00CB55A9"/>
    <w:rsid w:val="00CB647E"/>
    <w:rsid w:val="00CC1212"/>
    <w:rsid w:val="00CC3CB4"/>
    <w:rsid w:val="00CC4140"/>
    <w:rsid w:val="00CC740F"/>
    <w:rsid w:val="00CC7A03"/>
    <w:rsid w:val="00CC7D52"/>
    <w:rsid w:val="00CD0FFB"/>
    <w:rsid w:val="00CD1942"/>
    <w:rsid w:val="00CD3773"/>
    <w:rsid w:val="00CD37B8"/>
    <w:rsid w:val="00CD3867"/>
    <w:rsid w:val="00CD5F5F"/>
    <w:rsid w:val="00CD6AC1"/>
    <w:rsid w:val="00CD70B4"/>
    <w:rsid w:val="00CE065D"/>
    <w:rsid w:val="00CE146C"/>
    <w:rsid w:val="00CE1793"/>
    <w:rsid w:val="00CE25A6"/>
    <w:rsid w:val="00CE3262"/>
    <w:rsid w:val="00CE34F2"/>
    <w:rsid w:val="00CE3D31"/>
    <w:rsid w:val="00CE5816"/>
    <w:rsid w:val="00CE6EC9"/>
    <w:rsid w:val="00CF0180"/>
    <w:rsid w:val="00CF0938"/>
    <w:rsid w:val="00CF110D"/>
    <w:rsid w:val="00CF4C68"/>
    <w:rsid w:val="00CF57E8"/>
    <w:rsid w:val="00CF6E70"/>
    <w:rsid w:val="00D0770E"/>
    <w:rsid w:val="00D10DAD"/>
    <w:rsid w:val="00D1127B"/>
    <w:rsid w:val="00D12740"/>
    <w:rsid w:val="00D12CAE"/>
    <w:rsid w:val="00D13C2B"/>
    <w:rsid w:val="00D1688B"/>
    <w:rsid w:val="00D1690A"/>
    <w:rsid w:val="00D16B10"/>
    <w:rsid w:val="00D20919"/>
    <w:rsid w:val="00D20F9E"/>
    <w:rsid w:val="00D2272D"/>
    <w:rsid w:val="00D22D1F"/>
    <w:rsid w:val="00D232D0"/>
    <w:rsid w:val="00D24373"/>
    <w:rsid w:val="00D24DF0"/>
    <w:rsid w:val="00D252FE"/>
    <w:rsid w:val="00D256A9"/>
    <w:rsid w:val="00D25DF5"/>
    <w:rsid w:val="00D304B8"/>
    <w:rsid w:val="00D31E01"/>
    <w:rsid w:val="00D31FC3"/>
    <w:rsid w:val="00D323CB"/>
    <w:rsid w:val="00D35A84"/>
    <w:rsid w:val="00D40578"/>
    <w:rsid w:val="00D41398"/>
    <w:rsid w:val="00D42B88"/>
    <w:rsid w:val="00D46538"/>
    <w:rsid w:val="00D470F0"/>
    <w:rsid w:val="00D477E3"/>
    <w:rsid w:val="00D47DC2"/>
    <w:rsid w:val="00D50E69"/>
    <w:rsid w:val="00D51F0D"/>
    <w:rsid w:val="00D52193"/>
    <w:rsid w:val="00D529A9"/>
    <w:rsid w:val="00D5390C"/>
    <w:rsid w:val="00D53D61"/>
    <w:rsid w:val="00D544D9"/>
    <w:rsid w:val="00D54B13"/>
    <w:rsid w:val="00D55339"/>
    <w:rsid w:val="00D55AF8"/>
    <w:rsid w:val="00D6053E"/>
    <w:rsid w:val="00D60A43"/>
    <w:rsid w:val="00D61709"/>
    <w:rsid w:val="00D61800"/>
    <w:rsid w:val="00D61B4C"/>
    <w:rsid w:val="00D6271B"/>
    <w:rsid w:val="00D627B4"/>
    <w:rsid w:val="00D6370A"/>
    <w:rsid w:val="00D645AE"/>
    <w:rsid w:val="00D656E1"/>
    <w:rsid w:val="00D7155D"/>
    <w:rsid w:val="00D717DC"/>
    <w:rsid w:val="00D72CB1"/>
    <w:rsid w:val="00D73CEC"/>
    <w:rsid w:val="00D74689"/>
    <w:rsid w:val="00D74A3E"/>
    <w:rsid w:val="00D75A8E"/>
    <w:rsid w:val="00D75CCC"/>
    <w:rsid w:val="00D761A2"/>
    <w:rsid w:val="00D805B5"/>
    <w:rsid w:val="00D80BD8"/>
    <w:rsid w:val="00D81FD4"/>
    <w:rsid w:val="00D83980"/>
    <w:rsid w:val="00D859E9"/>
    <w:rsid w:val="00D9188A"/>
    <w:rsid w:val="00D94741"/>
    <w:rsid w:val="00D954AF"/>
    <w:rsid w:val="00D95C42"/>
    <w:rsid w:val="00D961FF"/>
    <w:rsid w:val="00D962C8"/>
    <w:rsid w:val="00DA0508"/>
    <w:rsid w:val="00DA1AFC"/>
    <w:rsid w:val="00DA2EFA"/>
    <w:rsid w:val="00DA3C4C"/>
    <w:rsid w:val="00DA5084"/>
    <w:rsid w:val="00DA548C"/>
    <w:rsid w:val="00DA6D80"/>
    <w:rsid w:val="00DB0709"/>
    <w:rsid w:val="00DB1077"/>
    <w:rsid w:val="00DB2516"/>
    <w:rsid w:val="00DB2D80"/>
    <w:rsid w:val="00DB51D5"/>
    <w:rsid w:val="00DB51F8"/>
    <w:rsid w:val="00DB576D"/>
    <w:rsid w:val="00DB62D9"/>
    <w:rsid w:val="00DB6664"/>
    <w:rsid w:val="00DB68F8"/>
    <w:rsid w:val="00DB77BA"/>
    <w:rsid w:val="00DC0A06"/>
    <w:rsid w:val="00DC3931"/>
    <w:rsid w:val="00DC3AE3"/>
    <w:rsid w:val="00DC4569"/>
    <w:rsid w:val="00DC4786"/>
    <w:rsid w:val="00DC5341"/>
    <w:rsid w:val="00DC5358"/>
    <w:rsid w:val="00DC57A5"/>
    <w:rsid w:val="00DC74B6"/>
    <w:rsid w:val="00DC7CCB"/>
    <w:rsid w:val="00DD09D8"/>
    <w:rsid w:val="00DD2D1D"/>
    <w:rsid w:val="00DD328E"/>
    <w:rsid w:val="00DD32B1"/>
    <w:rsid w:val="00DD5CF0"/>
    <w:rsid w:val="00DD7A3A"/>
    <w:rsid w:val="00DE15BB"/>
    <w:rsid w:val="00DE2590"/>
    <w:rsid w:val="00DE2BB2"/>
    <w:rsid w:val="00DE2D35"/>
    <w:rsid w:val="00DE3A3C"/>
    <w:rsid w:val="00DE47A4"/>
    <w:rsid w:val="00DE4D50"/>
    <w:rsid w:val="00DE5E14"/>
    <w:rsid w:val="00DE6350"/>
    <w:rsid w:val="00DF190E"/>
    <w:rsid w:val="00DF3ADB"/>
    <w:rsid w:val="00DF421C"/>
    <w:rsid w:val="00DF48C2"/>
    <w:rsid w:val="00DF599A"/>
    <w:rsid w:val="00DF6336"/>
    <w:rsid w:val="00DF6FD3"/>
    <w:rsid w:val="00E0041D"/>
    <w:rsid w:val="00E012D3"/>
    <w:rsid w:val="00E0183C"/>
    <w:rsid w:val="00E021BA"/>
    <w:rsid w:val="00E03319"/>
    <w:rsid w:val="00E0341C"/>
    <w:rsid w:val="00E04979"/>
    <w:rsid w:val="00E05E89"/>
    <w:rsid w:val="00E06BD6"/>
    <w:rsid w:val="00E06D9F"/>
    <w:rsid w:val="00E077F0"/>
    <w:rsid w:val="00E10488"/>
    <w:rsid w:val="00E11320"/>
    <w:rsid w:val="00E1203D"/>
    <w:rsid w:val="00E12275"/>
    <w:rsid w:val="00E128D9"/>
    <w:rsid w:val="00E14522"/>
    <w:rsid w:val="00E149A9"/>
    <w:rsid w:val="00E165D1"/>
    <w:rsid w:val="00E1795E"/>
    <w:rsid w:val="00E17B9C"/>
    <w:rsid w:val="00E2075D"/>
    <w:rsid w:val="00E219ED"/>
    <w:rsid w:val="00E21EA7"/>
    <w:rsid w:val="00E244F6"/>
    <w:rsid w:val="00E24926"/>
    <w:rsid w:val="00E27E6C"/>
    <w:rsid w:val="00E30D96"/>
    <w:rsid w:val="00E32489"/>
    <w:rsid w:val="00E37FF0"/>
    <w:rsid w:val="00E40AAE"/>
    <w:rsid w:val="00E4137A"/>
    <w:rsid w:val="00E437B1"/>
    <w:rsid w:val="00E45403"/>
    <w:rsid w:val="00E462DE"/>
    <w:rsid w:val="00E47998"/>
    <w:rsid w:val="00E508BF"/>
    <w:rsid w:val="00E50E73"/>
    <w:rsid w:val="00E51C74"/>
    <w:rsid w:val="00E52283"/>
    <w:rsid w:val="00E54C6D"/>
    <w:rsid w:val="00E57FEA"/>
    <w:rsid w:val="00E60073"/>
    <w:rsid w:val="00E61EF0"/>
    <w:rsid w:val="00E621DB"/>
    <w:rsid w:val="00E6274B"/>
    <w:rsid w:val="00E629E6"/>
    <w:rsid w:val="00E62B43"/>
    <w:rsid w:val="00E62D87"/>
    <w:rsid w:val="00E637BE"/>
    <w:rsid w:val="00E64F43"/>
    <w:rsid w:val="00E65CED"/>
    <w:rsid w:val="00E6657F"/>
    <w:rsid w:val="00E67F4D"/>
    <w:rsid w:val="00E7108C"/>
    <w:rsid w:val="00E71B3B"/>
    <w:rsid w:val="00E71B9D"/>
    <w:rsid w:val="00E72793"/>
    <w:rsid w:val="00E730E9"/>
    <w:rsid w:val="00E7420F"/>
    <w:rsid w:val="00E74789"/>
    <w:rsid w:val="00E7484B"/>
    <w:rsid w:val="00E75192"/>
    <w:rsid w:val="00E76142"/>
    <w:rsid w:val="00E76984"/>
    <w:rsid w:val="00E76A51"/>
    <w:rsid w:val="00E80E59"/>
    <w:rsid w:val="00E8173B"/>
    <w:rsid w:val="00E81E32"/>
    <w:rsid w:val="00E82807"/>
    <w:rsid w:val="00E83D03"/>
    <w:rsid w:val="00E83E41"/>
    <w:rsid w:val="00E84443"/>
    <w:rsid w:val="00E8608D"/>
    <w:rsid w:val="00E86227"/>
    <w:rsid w:val="00E86AB4"/>
    <w:rsid w:val="00E87872"/>
    <w:rsid w:val="00E90824"/>
    <w:rsid w:val="00E92074"/>
    <w:rsid w:val="00E92CF1"/>
    <w:rsid w:val="00E931BF"/>
    <w:rsid w:val="00E9447A"/>
    <w:rsid w:val="00E94FC6"/>
    <w:rsid w:val="00E970AC"/>
    <w:rsid w:val="00EA0ABE"/>
    <w:rsid w:val="00EA15B5"/>
    <w:rsid w:val="00EA2134"/>
    <w:rsid w:val="00EA22BA"/>
    <w:rsid w:val="00EA242A"/>
    <w:rsid w:val="00EA275A"/>
    <w:rsid w:val="00EA2827"/>
    <w:rsid w:val="00EA6827"/>
    <w:rsid w:val="00EA79D9"/>
    <w:rsid w:val="00EB02FE"/>
    <w:rsid w:val="00EB1667"/>
    <w:rsid w:val="00EB27EB"/>
    <w:rsid w:val="00EB2BC4"/>
    <w:rsid w:val="00EB49F7"/>
    <w:rsid w:val="00EB6487"/>
    <w:rsid w:val="00EB6AC2"/>
    <w:rsid w:val="00EB74E0"/>
    <w:rsid w:val="00EB7710"/>
    <w:rsid w:val="00EB7E3F"/>
    <w:rsid w:val="00EB7F07"/>
    <w:rsid w:val="00EC1C04"/>
    <w:rsid w:val="00EC3339"/>
    <w:rsid w:val="00EC3529"/>
    <w:rsid w:val="00EC3573"/>
    <w:rsid w:val="00EC4312"/>
    <w:rsid w:val="00EC4352"/>
    <w:rsid w:val="00EC46B4"/>
    <w:rsid w:val="00EC584A"/>
    <w:rsid w:val="00EC5CE1"/>
    <w:rsid w:val="00ED2D11"/>
    <w:rsid w:val="00ED31E4"/>
    <w:rsid w:val="00ED406B"/>
    <w:rsid w:val="00ED5CBC"/>
    <w:rsid w:val="00ED6083"/>
    <w:rsid w:val="00ED62A1"/>
    <w:rsid w:val="00ED6AD6"/>
    <w:rsid w:val="00EE02DB"/>
    <w:rsid w:val="00EE1561"/>
    <w:rsid w:val="00EE1CD2"/>
    <w:rsid w:val="00EE1D6C"/>
    <w:rsid w:val="00EE36DC"/>
    <w:rsid w:val="00EE46B6"/>
    <w:rsid w:val="00EE5D58"/>
    <w:rsid w:val="00EE653C"/>
    <w:rsid w:val="00EE68CE"/>
    <w:rsid w:val="00EE7A5D"/>
    <w:rsid w:val="00EF0BCC"/>
    <w:rsid w:val="00EF2854"/>
    <w:rsid w:val="00EF2978"/>
    <w:rsid w:val="00EF3817"/>
    <w:rsid w:val="00EF3E58"/>
    <w:rsid w:val="00EF654C"/>
    <w:rsid w:val="00EF79E3"/>
    <w:rsid w:val="00F00420"/>
    <w:rsid w:val="00F00442"/>
    <w:rsid w:val="00F00A39"/>
    <w:rsid w:val="00F02E9C"/>
    <w:rsid w:val="00F02F23"/>
    <w:rsid w:val="00F03715"/>
    <w:rsid w:val="00F04E4A"/>
    <w:rsid w:val="00F05E52"/>
    <w:rsid w:val="00F05F3F"/>
    <w:rsid w:val="00F07350"/>
    <w:rsid w:val="00F07E4C"/>
    <w:rsid w:val="00F119B9"/>
    <w:rsid w:val="00F11D92"/>
    <w:rsid w:val="00F14ABF"/>
    <w:rsid w:val="00F15CB3"/>
    <w:rsid w:val="00F16B47"/>
    <w:rsid w:val="00F17475"/>
    <w:rsid w:val="00F218E8"/>
    <w:rsid w:val="00F21B2A"/>
    <w:rsid w:val="00F22FFC"/>
    <w:rsid w:val="00F23650"/>
    <w:rsid w:val="00F23824"/>
    <w:rsid w:val="00F23D8D"/>
    <w:rsid w:val="00F24E70"/>
    <w:rsid w:val="00F256DD"/>
    <w:rsid w:val="00F257E0"/>
    <w:rsid w:val="00F274B9"/>
    <w:rsid w:val="00F30997"/>
    <w:rsid w:val="00F31346"/>
    <w:rsid w:val="00F322BF"/>
    <w:rsid w:val="00F327BC"/>
    <w:rsid w:val="00F33CF3"/>
    <w:rsid w:val="00F33FDE"/>
    <w:rsid w:val="00F34BBE"/>
    <w:rsid w:val="00F35E9E"/>
    <w:rsid w:val="00F41A4B"/>
    <w:rsid w:val="00F43D9A"/>
    <w:rsid w:val="00F45FC9"/>
    <w:rsid w:val="00F47878"/>
    <w:rsid w:val="00F511C5"/>
    <w:rsid w:val="00F52DD7"/>
    <w:rsid w:val="00F52FC5"/>
    <w:rsid w:val="00F53B90"/>
    <w:rsid w:val="00F54541"/>
    <w:rsid w:val="00F548FF"/>
    <w:rsid w:val="00F56289"/>
    <w:rsid w:val="00F57F02"/>
    <w:rsid w:val="00F6221B"/>
    <w:rsid w:val="00F6267B"/>
    <w:rsid w:val="00F629BB"/>
    <w:rsid w:val="00F63F47"/>
    <w:rsid w:val="00F65B14"/>
    <w:rsid w:val="00F66E85"/>
    <w:rsid w:val="00F70D43"/>
    <w:rsid w:val="00F7105B"/>
    <w:rsid w:val="00F71393"/>
    <w:rsid w:val="00F71CAA"/>
    <w:rsid w:val="00F71DA5"/>
    <w:rsid w:val="00F740C0"/>
    <w:rsid w:val="00F74921"/>
    <w:rsid w:val="00F75DBC"/>
    <w:rsid w:val="00F76936"/>
    <w:rsid w:val="00F76D4C"/>
    <w:rsid w:val="00F77509"/>
    <w:rsid w:val="00F77882"/>
    <w:rsid w:val="00F80279"/>
    <w:rsid w:val="00F80C1D"/>
    <w:rsid w:val="00F81609"/>
    <w:rsid w:val="00F81BCC"/>
    <w:rsid w:val="00F8339B"/>
    <w:rsid w:val="00F8476E"/>
    <w:rsid w:val="00F84A09"/>
    <w:rsid w:val="00F855B7"/>
    <w:rsid w:val="00F8696A"/>
    <w:rsid w:val="00F908E6"/>
    <w:rsid w:val="00F90A4F"/>
    <w:rsid w:val="00F918D4"/>
    <w:rsid w:val="00F92BB0"/>
    <w:rsid w:val="00F931D1"/>
    <w:rsid w:val="00F932AD"/>
    <w:rsid w:val="00F949F8"/>
    <w:rsid w:val="00F94C3F"/>
    <w:rsid w:val="00F968BD"/>
    <w:rsid w:val="00F969BA"/>
    <w:rsid w:val="00F97118"/>
    <w:rsid w:val="00FA04E7"/>
    <w:rsid w:val="00FA24C0"/>
    <w:rsid w:val="00FA30E4"/>
    <w:rsid w:val="00FA41FD"/>
    <w:rsid w:val="00FA6A93"/>
    <w:rsid w:val="00FB0394"/>
    <w:rsid w:val="00FB14C4"/>
    <w:rsid w:val="00FB272B"/>
    <w:rsid w:val="00FB3AC7"/>
    <w:rsid w:val="00FB4297"/>
    <w:rsid w:val="00FB5E33"/>
    <w:rsid w:val="00FB5F0D"/>
    <w:rsid w:val="00FB7FF2"/>
    <w:rsid w:val="00FC0308"/>
    <w:rsid w:val="00FC1394"/>
    <w:rsid w:val="00FC222A"/>
    <w:rsid w:val="00FC22BC"/>
    <w:rsid w:val="00FC4090"/>
    <w:rsid w:val="00FC68F8"/>
    <w:rsid w:val="00FC7C47"/>
    <w:rsid w:val="00FD1BA7"/>
    <w:rsid w:val="00FD1D36"/>
    <w:rsid w:val="00FD2652"/>
    <w:rsid w:val="00FD2CC2"/>
    <w:rsid w:val="00FD4493"/>
    <w:rsid w:val="00FD6B6A"/>
    <w:rsid w:val="00FD78C5"/>
    <w:rsid w:val="00FD7B52"/>
    <w:rsid w:val="00FE1422"/>
    <w:rsid w:val="00FE178E"/>
    <w:rsid w:val="00FE4707"/>
    <w:rsid w:val="00FE5CB1"/>
    <w:rsid w:val="00FE7979"/>
    <w:rsid w:val="00FE7E52"/>
    <w:rsid w:val="00FF095F"/>
    <w:rsid w:val="00FF113F"/>
    <w:rsid w:val="00FF18AA"/>
    <w:rsid w:val="00FF21B6"/>
    <w:rsid w:val="00FF51C5"/>
    <w:rsid w:val="00FF68FD"/>
    <w:rsid w:val="00FF6918"/>
    <w:rsid w:val="00FF6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600"/>
    <w:rPr>
      <w:sz w:val="24"/>
      <w:szCs w:val="24"/>
      <w:lang w:val="en-AU" w:eastAsia="en-AU"/>
    </w:rPr>
  </w:style>
  <w:style w:type="paragraph" w:styleId="Heading1">
    <w:name w:val="heading 1"/>
    <w:basedOn w:val="Normal"/>
    <w:link w:val="Heading1Char"/>
    <w:uiPriority w:val="99"/>
    <w:qFormat/>
    <w:rsid w:val="00AE031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A0508"/>
    <w:pPr>
      <w:keepNext/>
      <w:keepLines/>
      <w:spacing w:before="20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E0311"/>
    <w:rPr>
      <w:rFonts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DA0508"/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styleId="Emphasis">
    <w:name w:val="Emphasis"/>
    <w:basedOn w:val="DefaultParagraphFont"/>
    <w:uiPriority w:val="99"/>
    <w:qFormat/>
    <w:rsid w:val="00D12CAE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uiPriority w:val="99"/>
    <w:rsid w:val="00D53D61"/>
    <w:rPr>
      <w:rFonts w:cs="Times New Roman"/>
    </w:rPr>
  </w:style>
  <w:style w:type="character" w:styleId="Hyperlink">
    <w:name w:val="Hyperlink"/>
    <w:basedOn w:val="DefaultParagraphFont"/>
    <w:uiPriority w:val="99"/>
    <w:rsid w:val="00AE0311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F775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F77509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F775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77509"/>
    <w:rPr>
      <w:rFonts w:cs="Times New Roman"/>
      <w:sz w:val="24"/>
      <w:szCs w:val="24"/>
    </w:rPr>
  </w:style>
  <w:style w:type="table" w:styleId="TableGrid">
    <w:name w:val="Table Grid"/>
    <w:basedOn w:val="TableNormal"/>
    <w:uiPriority w:val="99"/>
    <w:rsid w:val="006231A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A468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rsid w:val="00E51C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E51C7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F4DAB"/>
    <w:pPr>
      <w:autoSpaceDE w:val="0"/>
      <w:autoSpaceDN w:val="0"/>
      <w:adjustRightInd w:val="0"/>
    </w:pPr>
    <w:rPr>
      <w:color w:val="000000"/>
      <w:sz w:val="24"/>
      <w:szCs w:val="24"/>
      <w:lang w:val="en-AU"/>
    </w:rPr>
  </w:style>
  <w:style w:type="character" w:styleId="Strong">
    <w:name w:val="Strong"/>
    <w:basedOn w:val="DefaultParagraphFont"/>
    <w:uiPriority w:val="22"/>
    <w:qFormat/>
    <w:locked/>
    <w:rsid w:val="0057606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600"/>
    <w:rPr>
      <w:sz w:val="24"/>
      <w:szCs w:val="24"/>
      <w:lang w:val="en-AU" w:eastAsia="en-AU"/>
    </w:rPr>
  </w:style>
  <w:style w:type="paragraph" w:styleId="Heading1">
    <w:name w:val="heading 1"/>
    <w:basedOn w:val="Normal"/>
    <w:link w:val="Heading1Char"/>
    <w:uiPriority w:val="99"/>
    <w:qFormat/>
    <w:rsid w:val="00AE031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A0508"/>
    <w:pPr>
      <w:keepNext/>
      <w:keepLines/>
      <w:spacing w:before="20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E0311"/>
    <w:rPr>
      <w:rFonts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DA0508"/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styleId="Emphasis">
    <w:name w:val="Emphasis"/>
    <w:basedOn w:val="DefaultParagraphFont"/>
    <w:uiPriority w:val="99"/>
    <w:qFormat/>
    <w:rsid w:val="00D12CAE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uiPriority w:val="99"/>
    <w:rsid w:val="00D53D61"/>
    <w:rPr>
      <w:rFonts w:cs="Times New Roman"/>
    </w:rPr>
  </w:style>
  <w:style w:type="character" w:styleId="Hyperlink">
    <w:name w:val="Hyperlink"/>
    <w:basedOn w:val="DefaultParagraphFont"/>
    <w:uiPriority w:val="99"/>
    <w:rsid w:val="00AE0311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F775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F77509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F775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77509"/>
    <w:rPr>
      <w:rFonts w:cs="Times New Roman"/>
      <w:sz w:val="24"/>
      <w:szCs w:val="24"/>
    </w:rPr>
  </w:style>
  <w:style w:type="table" w:styleId="TableGrid">
    <w:name w:val="Table Grid"/>
    <w:basedOn w:val="TableNormal"/>
    <w:uiPriority w:val="99"/>
    <w:rsid w:val="006231A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A468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rsid w:val="00E51C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E51C7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F4DAB"/>
    <w:pPr>
      <w:autoSpaceDE w:val="0"/>
      <w:autoSpaceDN w:val="0"/>
      <w:adjustRightInd w:val="0"/>
    </w:pPr>
    <w:rPr>
      <w:color w:val="000000"/>
      <w:sz w:val="24"/>
      <w:szCs w:val="24"/>
      <w:lang w:val="en-AU"/>
    </w:rPr>
  </w:style>
  <w:style w:type="character" w:styleId="Strong">
    <w:name w:val="Strong"/>
    <w:basedOn w:val="DefaultParagraphFont"/>
    <w:uiPriority w:val="22"/>
    <w:qFormat/>
    <w:locked/>
    <w:rsid w:val="0057606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7760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60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07/relationships/hdphoto" Target="media/hdphoto2.wdp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microsoft.com/office/2007/relationships/hdphoto" Target="media/hdphoto1.wdp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relationship between endothelial progenitor cell populations and epicardial and microvascular coronary disease – a comprehensive cellular, angiographic and physiologic assessment</vt:lpstr>
    </vt:vector>
  </TitlesOfParts>
  <Company>Hewlett-Packard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elationship between endothelial progenitor cell populations and epicardial and microvascular coronary disease – a comprehensive cellular, angiographic and physiologic assessment</dc:title>
  <dc:creator>Kim Hoe Chan</dc:creator>
  <cp:lastModifiedBy>Kim Hoe Chan</cp:lastModifiedBy>
  <cp:revision>4</cp:revision>
  <cp:lastPrinted>2013-11-20T03:35:00Z</cp:lastPrinted>
  <dcterms:created xsi:type="dcterms:W3CDTF">2013-11-30T04:36:00Z</dcterms:created>
  <dcterms:modified xsi:type="dcterms:W3CDTF">2014-03-19T01:32:00Z</dcterms:modified>
</cp:coreProperties>
</file>